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114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1770"/>
        <w:gridCol w:w="927"/>
        <w:gridCol w:w="927"/>
        <w:gridCol w:w="927"/>
        <w:gridCol w:w="927"/>
        <w:gridCol w:w="928"/>
        <w:gridCol w:w="927"/>
        <w:gridCol w:w="927"/>
        <w:gridCol w:w="927"/>
        <w:gridCol w:w="927"/>
      </w:tblGrid>
      <w:tr w:rsidR="00184483" w:rsidRPr="00921038" w14:paraId="081670AD" w14:textId="77777777" w:rsidTr="00F87E07">
        <w:trPr>
          <w:cantSplit/>
          <w:trHeight w:val="2005"/>
          <w:tblHeader/>
        </w:trPr>
        <w:tc>
          <w:tcPr>
            <w:tcW w:w="1770" w:type="dxa"/>
            <w:textDirection w:val="btLr"/>
            <w:vAlign w:val="center"/>
          </w:tcPr>
          <w:p w14:paraId="54E94BC5" w14:textId="77777777" w:rsidR="00184483" w:rsidRPr="00921038" w:rsidRDefault="00184483" w:rsidP="008F2BD1">
            <w:pPr>
              <w:ind w:left="113" w:right="113"/>
              <w:rPr>
                <w:rFonts w:cstheme="minorHAnsi"/>
                <w:b/>
              </w:rPr>
            </w:pPr>
            <w:r w:rsidRPr="00921038">
              <w:rPr>
                <w:rFonts w:cstheme="minorHAnsi"/>
                <w:b/>
              </w:rPr>
              <w:t>Study</w:t>
            </w:r>
          </w:p>
        </w:tc>
        <w:tc>
          <w:tcPr>
            <w:tcW w:w="927" w:type="dxa"/>
            <w:textDirection w:val="btLr"/>
            <w:vAlign w:val="center"/>
          </w:tcPr>
          <w:p w14:paraId="150C9C63" w14:textId="77777777" w:rsidR="00184483" w:rsidRPr="00921038" w:rsidRDefault="00184483" w:rsidP="008F2BD1">
            <w:pPr>
              <w:ind w:left="113" w:right="113"/>
              <w:rPr>
                <w:rFonts w:cstheme="minorHAnsi"/>
                <w:b/>
              </w:rPr>
            </w:pPr>
            <w:r w:rsidRPr="00921038">
              <w:rPr>
                <w:rFonts w:cstheme="minorHAnsi"/>
                <w:b/>
              </w:rPr>
              <w:t>Sequence generation</w:t>
            </w:r>
          </w:p>
        </w:tc>
        <w:tc>
          <w:tcPr>
            <w:tcW w:w="927" w:type="dxa"/>
            <w:textDirection w:val="btLr"/>
            <w:vAlign w:val="center"/>
          </w:tcPr>
          <w:p w14:paraId="1FD830F2" w14:textId="77777777" w:rsidR="00184483" w:rsidRPr="00921038" w:rsidRDefault="00184483" w:rsidP="008F2BD1">
            <w:pPr>
              <w:ind w:left="113" w:right="113"/>
              <w:rPr>
                <w:rFonts w:cstheme="minorHAnsi"/>
                <w:b/>
              </w:rPr>
            </w:pPr>
            <w:r w:rsidRPr="00921038">
              <w:rPr>
                <w:rFonts w:cstheme="minorHAnsi"/>
                <w:b/>
              </w:rPr>
              <w:t>Baseline characteristics</w:t>
            </w:r>
          </w:p>
        </w:tc>
        <w:tc>
          <w:tcPr>
            <w:tcW w:w="927" w:type="dxa"/>
            <w:textDirection w:val="btLr"/>
            <w:vAlign w:val="center"/>
          </w:tcPr>
          <w:p w14:paraId="43DA897B" w14:textId="77777777" w:rsidR="00184483" w:rsidRPr="00921038" w:rsidRDefault="00184483" w:rsidP="008F2BD1">
            <w:pPr>
              <w:ind w:left="113" w:right="113"/>
              <w:rPr>
                <w:rFonts w:cstheme="minorHAnsi"/>
                <w:b/>
              </w:rPr>
            </w:pPr>
            <w:r w:rsidRPr="00921038">
              <w:rPr>
                <w:rFonts w:cstheme="minorHAnsi"/>
                <w:b/>
              </w:rPr>
              <w:t>Allocation concealment</w:t>
            </w:r>
          </w:p>
        </w:tc>
        <w:tc>
          <w:tcPr>
            <w:tcW w:w="927" w:type="dxa"/>
            <w:textDirection w:val="btLr"/>
            <w:vAlign w:val="center"/>
          </w:tcPr>
          <w:p w14:paraId="31D91E28" w14:textId="77777777" w:rsidR="00184483" w:rsidRPr="00921038" w:rsidRDefault="00184483" w:rsidP="008F2BD1">
            <w:pPr>
              <w:ind w:left="113" w:right="113"/>
              <w:rPr>
                <w:rFonts w:cstheme="minorHAnsi"/>
                <w:b/>
              </w:rPr>
            </w:pPr>
            <w:r w:rsidRPr="00921038">
              <w:rPr>
                <w:rFonts w:cstheme="minorHAnsi"/>
                <w:b/>
              </w:rPr>
              <w:t>Random housing</w:t>
            </w:r>
          </w:p>
        </w:tc>
        <w:tc>
          <w:tcPr>
            <w:tcW w:w="928" w:type="dxa"/>
            <w:textDirection w:val="btLr"/>
            <w:vAlign w:val="center"/>
          </w:tcPr>
          <w:p w14:paraId="7166C2A3" w14:textId="77777777" w:rsidR="00184483" w:rsidRPr="00921038" w:rsidRDefault="00184483" w:rsidP="008F2BD1">
            <w:pPr>
              <w:ind w:left="113" w:right="113"/>
              <w:rPr>
                <w:rFonts w:cstheme="minorHAnsi"/>
                <w:b/>
              </w:rPr>
            </w:pPr>
            <w:r w:rsidRPr="00921038">
              <w:rPr>
                <w:rFonts w:cstheme="minorHAnsi"/>
                <w:b/>
              </w:rPr>
              <w:t>Blinding</w:t>
            </w:r>
          </w:p>
          <w:p w14:paraId="0E45ECD1" w14:textId="77777777" w:rsidR="00184483" w:rsidRPr="00921038" w:rsidRDefault="00184483" w:rsidP="008F2BD1">
            <w:pPr>
              <w:ind w:left="113" w:right="113"/>
              <w:rPr>
                <w:rFonts w:cstheme="minorHAnsi"/>
                <w:b/>
              </w:rPr>
            </w:pPr>
            <w:r w:rsidRPr="00921038">
              <w:rPr>
                <w:rFonts w:cstheme="minorHAnsi"/>
                <w:b/>
              </w:rPr>
              <w:t>(Performance)</w:t>
            </w:r>
          </w:p>
        </w:tc>
        <w:tc>
          <w:tcPr>
            <w:tcW w:w="927" w:type="dxa"/>
            <w:textDirection w:val="btLr"/>
            <w:vAlign w:val="center"/>
          </w:tcPr>
          <w:p w14:paraId="2B9ABC4F" w14:textId="77777777" w:rsidR="00184483" w:rsidRPr="00921038" w:rsidRDefault="00184483" w:rsidP="008F2BD1">
            <w:pPr>
              <w:ind w:left="113" w:right="113"/>
              <w:rPr>
                <w:rFonts w:cstheme="minorHAnsi"/>
                <w:b/>
              </w:rPr>
            </w:pPr>
            <w:r w:rsidRPr="00921038">
              <w:rPr>
                <w:rFonts w:cstheme="minorHAnsi"/>
                <w:b/>
              </w:rPr>
              <w:t>Random outcome assessment</w:t>
            </w:r>
          </w:p>
        </w:tc>
        <w:tc>
          <w:tcPr>
            <w:tcW w:w="927" w:type="dxa"/>
            <w:textDirection w:val="btLr"/>
            <w:vAlign w:val="center"/>
          </w:tcPr>
          <w:p w14:paraId="6A36E6E2" w14:textId="77777777" w:rsidR="00184483" w:rsidRPr="00921038" w:rsidRDefault="00184483" w:rsidP="008F2BD1">
            <w:pPr>
              <w:ind w:left="113" w:right="113"/>
              <w:rPr>
                <w:rFonts w:cstheme="minorHAnsi"/>
                <w:b/>
              </w:rPr>
            </w:pPr>
            <w:r w:rsidRPr="00921038">
              <w:rPr>
                <w:rFonts w:cstheme="minorHAnsi"/>
                <w:b/>
              </w:rPr>
              <w:t>Blinding</w:t>
            </w:r>
          </w:p>
          <w:p w14:paraId="5744512E" w14:textId="77777777" w:rsidR="00184483" w:rsidRPr="00921038" w:rsidRDefault="00184483" w:rsidP="008F2BD1">
            <w:pPr>
              <w:ind w:left="113" w:right="113"/>
              <w:rPr>
                <w:rFonts w:cstheme="minorHAnsi"/>
                <w:b/>
              </w:rPr>
            </w:pPr>
            <w:r w:rsidRPr="00921038">
              <w:rPr>
                <w:rFonts w:cstheme="minorHAnsi"/>
                <w:b/>
              </w:rPr>
              <w:t>(Detection)</w:t>
            </w:r>
          </w:p>
        </w:tc>
        <w:tc>
          <w:tcPr>
            <w:tcW w:w="927" w:type="dxa"/>
            <w:textDirection w:val="btLr"/>
            <w:vAlign w:val="center"/>
          </w:tcPr>
          <w:p w14:paraId="72EB2CD2" w14:textId="77777777" w:rsidR="00184483" w:rsidRPr="00921038" w:rsidRDefault="00184483" w:rsidP="008F2BD1">
            <w:pPr>
              <w:ind w:left="113" w:right="113"/>
              <w:rPr>
                <w:rFonts w:cstheme="minorHAnsi"/>
                <w:b/>
              </w:rPr>
            </w:pPr>
            <w:r w:rsidRPr="00921038">
              <w:rPr>
                <w:rFonts w:cstheme="minorHAnsi"/>
                <w:b/>
              </w:rPr>
              <w:t>Incomplete outcome data</w:t>
            </w:r>
          </w:p>
        </w:tc>
        <w:tc>
          <w:tcPr>
            <w:tcW w:w="927" w:type="dxa"/>
            <w:textDirection w:val="btLr"/>
            <w:vAlign w:val="center"/>
          </w:tcPr>
          <w:p w14:paraId="43236FB2" w14:textId="77777777" w:rsidR="00184483" w:rsidRPr="00921038" w:rsidRDefault="00184483" w:rsidP="008F2BD1">
            <w:pPr>
              <w:ind w:left="113" w:right="113"/>
              <w:rPr>
                <w:rFonts w:cstheme="minorHAnsi"/>
                <w:b/>
              </w:rPr>
            </w:pPr>
            <w:r w:rsidRPr="00921038">
              <w:rPr>
                <w:rFonts w:cstheme="minorHAnsi"/>
                <w:b/>
              </w:rPr>
              <w:t>Selective outcome reporting</w:t>
            </w:r>
          </w:p>
        </w:tc>
      </w:tr>
      <w:tr w:rsidR="00184483" w:rsidRPr="00921038" w14:paraId="3B2AC5AC" w14:textId="77777777" w:rsidTr="00F87E07">
        <w:trPr>
          <w:trHeight w:val="428"/>
        </w:trPr>
        <w:tc>
          <w:tcPr>
            <w:tcW w:w="1770" w:type="dxa"/>
            <w:vAlign w:val="center"/>
          </w:tcPr>
          <w:p w14:paraId="5FED4EF9" w14:textId="77777777" w:rsidR="00184483" w:rsidRPr="00921038" w:rsidRDefault="00184483" w:rsidP="00535F9C">
            <w:pPr>
              <w:rPr>
                <w:rFonts w:eastAsia="Times New Roman" w:cstheme="minorHAnsi"/>
                <w:color w:val="000000" w:themeColor="text1"/>
              </w:rPr>
            </w:pPr>
            <w:r w:rsidRPr="00921038">
              <w:rPr>
                <w:rFonts w:eastAsia="Times New Roman" w:cstheme="minorHAnsi"/>
                <w:color w:val="000000" w:themeColor="text1"/>
              </w:rPr>
              <w:t xml:space="preserve">Ago et al., 2014 </w:t>
            </w:r>
          </w:p>
        </w:tc>
        <w:tc>
          <w:tcPr>
            <w:tcW w:w="927" w:type="dxa"/>
          </w:tcPr>
          <w:p w14:paraId="276F7303" w14:textId="243FA847" w:rsidR="00184483" w:rsidRPr="00921038" w:rsidRDefault="00184483" w:rsidP="002857B1">
            <w:pPr>
              <w:rPr>
                <w:rFonts w:cstheme="minorHAnsi"/>
              </w:rPr>
            </w:pPr>
            <w:r>
              <w:rPr>
                <w:rFonts w:cstheme="minorHAnsi"/>
                <w:color w:val="2E2E2E"/>
              </w:rPr>
              <w:t>+</w:t>
            </w:r>
          </w:p>
        </w:tc>
        <w:tc>
          <w:tcPr>
            <w:tcW w:w="927" w:type="dxa"/>
          </w:tcPr>
          <w:p w14:paraId="799C0191" w14:textId="7F4C9F98" w:rsidR="00184483" w:rsidRPr="00921038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  <w:color w:val="2E2E2E"/>
              </w:rPr>
              <w:t>-</w:t>
            </w:r>
          </w:p>
        </w:tc>
        <w:tc>
          <w:tcPr>
            <w:tcW w:w="927" w:type="dxa"/>
          </w:tcPr>
          <w:p w14:paraId="70F522D1" w14:textId="7200A708" w:rsidR="00184483" w:rsidRPr="00921038" w:rsidRDefault="000F3D58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?</w:t>
            </w:r>
          </w:p>
        </w:tc>
        <w:tc>
          <w:tcPr>
            <w:tcW w:w="927" w:type="dxa"/>
          </w:tcPr>
          <w:p w14:paraId="0745919B" w14:textId="01B4E71A" w:rsidR="00184483" w:rsidRPr="00921038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8" w:type="dxa"/>
          </w:tcPr>
          <w:p w14:paraId="12EFAD85" w14:textId="06438DC4" w:rsidR="00184483" w:rsidRPr="00921038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27" w:type="dxa"/>
          </w:tcPr>
          <w:p w14:paraId="0FE0825D" w14:textId="3754CBD4" w:rsidR="00184483" w:rsidRPr="00921038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  <w:color w:val="2E2E2E"/>
              </w:rPr>
              <w:t>-</w:t>
            </w:r>
          </w:p>
        </w:tc>
        <w:tc>
          <w:tcPr>
            <w:tcW w:w="927" w:type="dxa"/>
          </w:tcPr>
          <w:p w14:paraId="1DF99C38" w14:textId="23C069B1" w:rsidR="00184483" w:rsidRPr="00921038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27" w:type="dxa"/>
          </w:tcPr>
          <w:p w14:paraId="0BEADE0C" w14:textId="41BB94A4" w:rsidR="00184483" w:rsidRPr="00921038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27" w:type="dxa"/>
          </w:tcPr>
          <w:p w14:paraId="4C5533B2" w14:textId="4950A57F" w:rsidR="00184483" w:rsidRPr="00921038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184483" w:rsidRPr="00921038" w14:paraId="54481E76" w14:textId="77777777" w:rsidTr="00F87E07">
        <w:trPr>
          <w:trHeight w:val="428"/>
        </w:trPr>
        <w:tc>
          <w:tcPr>
            <w:tcW w:w="1770" w:type="dxa"/>
            <w:vAlign w:val="center"/>
          </w:tcPr>
          <w:p w14:paraId="72EE1E70" w14:textId="77777777" w:rsidR="00184483" w:rsidRPr="00921038" w:rsidRDefault="00184483" w:rsidP="00535F9C">
            <w:pPr>
              <w:rPr>
                <w:rFonts w:eastAsia="Times New Roman" w:cstheme="minorHAnsi"/>
                <w:color w:val="000000" w:themeColor="text1"/>
              </w:rPr>
            </w:pPr>
            <w:r w:rsidRPr="00921038">
              <w:rPr>
                <w:rFonts w:eastAsia="Times New Roman" w:cstheme="minorHAnsi"/>
                <w:color w:val="000000" w:themeColor="text1"/>
              </w:rPr>
              <w:t xml:space="preserve"> </w:t>
            </w:r>
            <w:proofErr w:type="spellStart"/>
            <w:r w:rsidRPr="00921038">
              <w:rPr>
                <w:rFonts w:eastAsia="Times New Roman" w:cstheme="minorHAnsi"/>
                <w:color w:val="000000" w:themeColor="text1"/>
              </w:rPr>
              <w:t>Buwalda</w:t>
            </w:r>
            <w:proofErr w:type="spellEnd"/>
            <w:r w:rsidRPr="00921038">
              <w:rPr>
                <w:rFonts w:eastAsia="Times New Roman" w:cstheme="minorHAnsi"/>
                <w:color w:val="000000" w:themeColor="text1"/>
              </w:rPr>
              <w:t xml:space="preserve"> et al., 2013 </w:t>
            </w:r>
          </w:p>
        </w:tc>
        <w:tc>
          <w:tcPr>
            <w:tcW w:w="927" w:type="dxa"/>
          </w:tcPr>
          <w:p w14:paraId="3412AF6A" w14:textId="39222D59" w:rsidR="00184483" w:rsidRPr="00921038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  <w:color w:val="2E2E2E"/>
              </w:rPr>
              <w:t>-</w:t>
            </w:r>
          </w:p>
        </w:tc>
        <w:tc>
          <w:tcPr>
            <w:tcW w:w="927" w:type="dxa"/>
          </w:tcPr>
          <w:p w14:paraId="4BE051BE" w14:textId="07A8A77D" w:rsidR="00184483" w:rsidRPr="00921038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27" w:type="dxa"/>
          </w:tcPr>
          <w:p w14:paraId="77ACD6DD" w14:textId="452D8256" w:rsidR="00184483" w:rsidRPr="00921038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3CBBCB41" w14:textId="1711AAE8" w:rsidR="00184483" w:rsidRPr="00921038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8" w:type="dxa"/>
          </w:tcPr>
          <w:p w14:paraId="0B7156E8" w14:textId="2C211274" w:rsidR="00184483" w:rsidRPr="00921038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  <w:color w:val="2E2E2E"/>
              </w:rPr>
              <w:t>+</w:t>
            </w:r>
          </w:p>
        </w:tc>
        <w:tc>
          <w:tcPr>
            <w:tcW w:w="927" w:type="dxa"/>
          </w:tcPr>
          <w:p w14:paraId="161FB10A" w14:textId="17465669" w:rsidR="00184483" w:rsidRPr="00921038" w:rsidRDefault="004738E4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58D78D4B" w14:textId="0D9F293A" w:rsidR="00184483" w:rsidRPr="00921038" w:rsidRDefault="00331671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60546D15" w14:textId="0F0EE4AE" w:rsidR="00184483" w:rsidRPr="00921038" w:rsidRDefault="00885F31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?</w:t>
            </w:r>
          </w:p>
        </w:tc>
        <w:tc>
          <w:tcPr>
            <w:tcW w:w="927" w:type="dxa"/>
          </w:tcPr>
          <w:p w14:paraId="1A03BFD6" w14:textId="603C5C14" w:rsidR="00184483" w:rsidRPr="00921038" w:rsidRDefault="00036AEA" w:rsidP="0094173D">
            <w:pPr>
              <w:spacing w:before="100" w:beforeAutospacing="1" w:after="100" w:afterAutospacing="1"/>
              <w:outlineLvl w:val="3"/>
              <w:rPr>
                <w:rFonts w:cstheme="minorHAnsi"/>
              </w:rPr>
            </w:pPr>
            <w:r>
              <w:rPr>
                <w:rFonts w:eastAsia="Times New Roman" w:cstheme="minorHAnsi"/>
                <w:lang w:eastAsia="en-GB"/>
              </w:rPr>
              <w:t>?</w:t>
            </w:r>
          </w:p>
        </w:tc>
      </w:tr>
      <w:tr w:rsidR="00184483" w:rsidRPr="00921038" w14:paraId="6593FC7F" w14:textId="77777777" w:rsidTr="00F87E07">
        <w:trPr>
          <w:trHeight w:val="428"/>
        </w:trPr>
        <w:tc>
          <w:tcPr>
            <w:tcW w:w="1770" w:type="dxa"/>
            <w:vAlign w:val="center"/>
          </w:tcPr>
          <w:p w14:paraId="6DC56629" w14:textId="77777777" w:rsidR="00184483" w:rsidRPr="00921038" w:rsidRDefault="00184483" w:rsidP="00535F9C">
            <w:pPr>
              <w:rPr>
                <w:rFonts w:eastAsia="Times New Roman" w:cstheme="minorHAnsi"/>
                <w:color w:val="000000" w:themeColor="text1"/>
              </w:rPr>
            </w:pPr>
            <w:r w:rsidRPr="00921038">
              <w:rPr>
                <w:rFonts w:eastAsia="Times New Roman" w:cstheme="minorHAnsi"/>
                <w:color w:val="000000" w:themeColor="text1"/>
              </w:rPr>
              <w:t xml:space="preserve">Coppens et al., 2011 </w:t>
            </w:r>
          </w:p>
        </w:tc>
        <w:tc>
          <w:tcPr>
            <w:tcW w:w="927" w:type="dxa"/>
          </w:tcPr>
          <w:p w14:paraId="48ED362B" w14:textId="0EC1FB66" w:rsidR="00184483" w:rsidRPr="00921038" w:rsidRDefault="00184483" w:rsidP="00535F9C">
            <w:pPr>
              <w:rPr>
                <w:rFonts w:cstheme="minorHAnsi"/>
                <w:color w:val="2E2E2E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4F43F273" w14:textId="204AB862" w:rsidR="00184483" w:rsidRPr="00200145" w:rsidRDefault="00184483" w:rsidP="00535F9C">
            <w:pPr>
              <w:rPr>
                <w:rFonts w:cstheme="minorHAnsi"/>
              </w:rPr>
            </w:pPr>
            <w:r>
              <w:rPr>
                <w:color w:val="3E3D40"/>
                <w:shd w:val="clear" w:color="auto" w:fill="FFFFFF"/>
              </w:rPr>
              <w:t>+</w:t>
            </w:r>
          </w:p>
        </w:tc>
        <w:tc>
          <w:tcPr>
            <w:tcW w:w="927" w:type="dxa"/>
          </w:tcPr>
          <w:p w14:paraId="7CB91604" w14:textId="2E604477" w:rsidR="00184483" w:rsidRPr="000955F3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638E9B66" w14:textId="2D2876CF" w:rsidR="00184483" w:rsidRPr="000955F3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8" w:type="dxa"/>
          </w:tcPr>
          <w:p w14:paraId="70EC934F" w14:textId="3812DC94" w:rsidR="00184483" w:rsidRPr="00921038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3EDC362F" w14:textId="3F6D66A3" w:rsidR="00184483" w:rsidRPr="00921038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211785EA" w14:textId="43F31AC9" w:rsidR="00184483" w:rsidRPr="00921038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1E791782" w14:textId="62009B0B" w:rsidR="00184483" w:rsidRPr="00921038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2687A43B" w14:textId="7D557E2D" w:rsidR="00184483" w:rsidRPr="00921038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184483" w:rsidRPr="00921038" w14:paraId="46964B06" w14:textId="77777777" w:rsidTr="00F87E07">
        <w:trPr>
          <w:trHeight w:val="428"/>
        </w:trPr>
        <w:tc>
          <w:tcPr>
            <w:tcW w:w="1770" w:type="dxa"/>
            <w:vAlign w:val="center"/>
          </w:tcPr>
          <w:p w14:paraId="794A73E4" w14:textId="77777777" w:rsidR="00184483" w:rsidRPr="00921038" w:rsidRDefault="00184483" w:rsidP="00535F9C">
            <w:pPr>
              <w:rPr>
                <w:rFonts w:eastAsia="Times New Roman" w:cstheme="minorHAnsi"/>
                <w:color w:val="000000" w:themeColor="text1"/>
              </w:rPr>
            </w:pPr>
            <w:proofErr w:type="spellStart"/>
            <w:r w:rsidRPr="00921038">
              <w:rPr>
                <w:rFonts w:eastAsia="Times New Roman" w:cstheme="minorHAnsi"/>
                <w:color w:val="000000" w:themeColor="text1"/>
              </w:rPr>
              <w:t>Coutellier</w:t>
            </w:r>
            <w:proofErr w:type="spellEnd"/>
            <w:r w:rsidRPr="00921038">
              <w:rPr>
                <w:rFonts w:eastAsia="Times New Roman" w:cstheme="minorHAnsi"/>
                <w:color w:val="000000" w:themeColor="text1"/>
              </w:rPr>
              <w:t xml:space="preserve"> et al., 2015</w:t>
            </w:r>
          </w:p>
        </w:tc>
        <w:tc>
          <w:tcPr>
            <w:tcW w:w="927" w:type="dxa"/>
          </w:tcPr>
          <w:p w14:paraId="384CF747" w14:textId="1388F8A9" w:rsidR="00184483" w:rsidRPr="00921038" w:rsidRDefault="00184483" w:rsidP="00535F9C">
            <w:pPr>
              <w:rPr>
                <w:rFonts w:cstheme="minorHAnsi"/>
                <w:color w:val="2E2E2E"/>
              </w:rPr>
            </w:pPr>
            <w:r>
              <w:rPr>
                <w:rFonts w:cstheme="minorHAnsi"/>
                <w:color w:val="2E2E2E"/>
              </w:rPr>
              <w:t>+</w:t>
            </w:r>
          </w:p>
        </w:tc>
        <w:tc>
          <w:tcPr>
            <w:tcW w:w="927" w:type="dxa"/>
          </w:tcPr>
          <w:p w14:paraId="7BB72599" w14:textId="2B6855F0" w:rsidR="00184483" w:rsidRPr="00921038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27" w:type="dxa"/>
          </w:tcPr>
          <w:p w14:paraId="3C2A515F" w14:textId="76B7458D" w:rsidR="00184483" w:rsidRPr="00921038" w:rsidRDefault="0069602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927" w:type="dxa"/>
          </w:tcPr>
          <w:p w14:paraId="3E808DD7" w14:textId="43EE63F9" w:rsidR="00184483" w:rsidRPr="00921038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8" w:type="dxa"/>
          </w:tcPr>
          <w:p w14:paraId="64CE5342" w14:textId="35E5915A" w:rsidR="00184483" w:rsidRPr="00921038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27" w:type="dxa"/>
          </w:tcPr>
          <w:p w14:paraId="5A5D093B" w14:textId="34876904" w:rsidR="00184483" w:rsidRPr="00921038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3E37F8BF" w14:textId="59BF650F" w:rsidR="00184483" w:rsidRPr="00921038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27" w:type="dxa"/>
          </w:tcPr>
          <w:p w14:paraId="044E88D6" w14:textId="67CAD69A" w:rsidR="00184483" w:rsidRPr="00921038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27" w:type="dxa"/>
          </w:tcPr>
          <w:p w14:paraId="53E43E3A" w14:textId="37692FE1" w:rsidR="00184483" w:rsidRPr="00921038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184483" w:rsidRPr="00921038" w14:paraId="6461B90C" w14:textId="77777777" w:rsidTr="00F87E07">
        <w:trPr>
          <w:trHeight w:val="428"/>
        </w:trPr>
        <w:tc>
          <w:tcPr>
            <w:tcW w:w="1770" w:type="dxa"/>
            <w:vAlign w:val="center"/>
          </w:tcPr>
          <w:p w14:paraId="0EC8FBBA" w14:textId="77777777" w:rsidR="00184483" w:rsidRPr="00921038" w:rsidRDefault="00184483" w:rsidP="00535F9C">
            <w:pPr>
              <w:rPr>
                <w:rFonts w:eastAsia="Times New Roman" w:cstheme="minorHAnsi"/>
                <w:color w:val="000000" w:themeColor="text1"/>
                <w:highlight w:val="yellow"/>
              </w:rPr>
            </w:pPr>
            <w:r w:rsidRPr="00921038">
              <w:rPr>
                <w:rFonts w:eastAsia="Times New Roman" w:cstheme="minorHAnsi"/>
                <w:color w:val="000000" w:themeColor="text1"/>
              </w:rPr>
              <w:t>Dayi et al., 2015</w:t>
            </w:r>
          </w:p>
        </w:tc>
        <w:tc>
          <w:tcPr>
            <w:tcW w:w="927" w:type="dxa"/>
          </w:tcPr>
          <w:p w14:paraId="3F8C459C" w14:textId="2DF30D21" w:rsidR="00184483" w:rsidRPr="00921038" w:rsidRDefault="00184483" w:rsidP="004E1CD0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035755C8" w14:textId="6BA69764" w:rsidR="00184483" w:rsidRPr="00921038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27" w:type="dxa"/>
          </w:tcPr>
          <w:p w14:paraId="4882808B" w14:textId="47E69C38" w:rsidR="00184483" w:rsidRPr="00921038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518A38C0" w14:textId="32FC7615" w:rsidR="00184483" w:rsidRPr="00921038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8" w:type="dxa"/>
          </w:tcPr>
          <w:p w14:paraId="3EAFF8F0" w14:textId="22F81974" w:rsidR="00184483" w:rsidRPr="00921038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7FEDEB32" w14:textId="7BEEC666" w:rsidR="00184483" w:rsidRPr="00921038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6564DF76" w14:textId="75510DF3" w:rsidR="00184483" w:rsidRPr="00921038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69DDAD46" w14:textId="77D87D63" w:rsidR="00184483" w:rsidRPr="00921038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784D367C" w14:textId="7BAB5B3F" w:rsidR="00184483" w:rsidRPr="00921038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184483" w:rsidRPr="00921038" w14:paraId="3BBB7BDE" w14:textId="77777777" w:rsidTr="00F87E07">
        <w:trPr>
          <w:trHeight w:val="428"/>
        </w:trPr>
        <w:tc>
          <w:tcPr>
            <w:tcW w:w="1770" w:type="dxa"/>
            <w:vAlign w:val="center"/>
          </w:tcPr>
          <w:p w14:paraId="1404F5A7" w14:textId="77777777" w:rsidR="00184483" w:rsidRPr="00921038" w:rsidRDefault="00184483" w:rsidP="00535F9C">
            <w:pPr>
              <w:rPr>
                <w:rFonts w:eastAsia="Times New Roman" w:cstheme="minorHAnsi"/>
                <w:color w:val="000000" w:themeColor="text1"/>
              </w:rPr>
            </w:pPr>
            <w:r w:rsidRPr="00921038">
              <w:rPr>
                <w:rFonts w:eastAsia="Times New Roman" w:cstheme="minorHAnsi"/>
                <w:color w:val="000000" w:themeColor="text1"/>
              </w:rPr>
              <w:t>Eiland et al., 2012</w:t>
            </w:r>
          </w:p>
        </w:tc>
        <w:tc>
          <w:tcPr>
            <w:tcW w:w="927" w:type="dxa"/>
          </w:tcPr>
          <w:p w14:paraId="1D50B78D" w14:textId="1249509F" w:rsidR="00184483" w:rsidRPr="00921038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27" w:type="dxa"/>
          </w:tcPr>
          <w:p w14:paraId="3C9E5252" w14:textId="6E3622A1" w:rsidR="00184483" w:rsidRPr="00921038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27" w:type="dxa"/>
          </w:tcPr>
          <w:p w14:paraId="20C8F32D" w14:textId="3E0BBEAC" w:rsidR="00184483" w:rsidRPr="00921038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5825C197" w14:textId="2AC76ED8" w:rsidR="00184483" w:rsidRPr="00921038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8" w:type="dxa"/>
          </w:tcPr>
          <w:p w14:paraId="3B809932" w14:textId="1F6AC987" w:rsidR="00184483" w:rsidRPr="00921038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4F81D6C0" w14:textId="54BBA38D" w:rsidR="00184483" w:rsidRPr="00921038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43185772" w14:textId="784D64EB" w:rsidR="00184483" w:rsidRPr="00921038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27" w:type="dxa"/>
          </w:tcPr>
          <w:p w14:paraId="17DF8623" w14:textId="77DED498" w:rsidR="00184483" w:rsidRPr="00921038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27" w:type="dxa"/>
          </w:tcPr>
          <w:p w14:paraId="75299865" w14:textId="485D1F3F" w:rsidR="00184483" w:rsidRPr="00921038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184483" w:rsidRPr="00921038" w14:paraId="27EA0BB7" w14:textId="77777777" w:rsidTr="00F87E07">
        <w:trPr>
          <w:trHeight w:val="428"/>
        </w:trPr>
        <w:tc>
          <w:tcPr>
            <w:tcW w:w="1770" w:type="dxa"/>
            <w:vAlign w:val="center"/>
          </w:tcPr>
          <w:p w14:paraId="228BCF37" w14:textId="77777777" w:rsidR="00184483" w:rsidRPr="00921038" w:rsidRDefault="00184483" w:rsidP="00535F9C">
            <w:pPr>
              <w:rPr>
                <w:rFonts w:eastAsia="Times New Roman" w:cstheme="minorHAnsi"/>
                <w:color w:val="000000" w:themeColor="text1"/>
              </w:rPr>
            </w:pPr>
            <w:proofErr w:type="spellStart"/>
            <w:r w:rsidRPr="00921038">
              <w:rPr>
                <w:rFonts w:eastAsia="Times New Roman" w:cstheme="minorHAnsi"/>
                <w:color w:val="000000" w:themeColor="text1"/>
              </w:rPr>
              <w:t>Gorbunova</w:t>
            </w:r>
            <w:proofErr w:type="spellEnd"/>
            <w:r w:rsidRPr="00921038">
              <w:rPr>
                <w:rFonts w:eastAsia="Times New Roman" w:cstheme="minorHAnsi"/>
                <w:color w:val="000000" w:themeColor="text1"/>
              </w:rPr>
              <w:t xml:space="preserve"> et al., 2017</w:t>
            </w:r>
          </w:p>
        </w:tc>
        <w:tc>
          <w:tcPr>
            <w:tcW w:w="927" w:type="dxa"/>
          </w:tcPr>
          <w:p w14:paraId="6899231B" w14:textId="1DD7238D" w:rsidR="00184483" w:rsidRPr="00921038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27" w:type="dxa"/>
          </w:tcPr>
          <w:p w14:paraId="55E4B081" w14:textId="284B4A0F" w:rsidR="00184483" w:rsidRPr="00921038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27" w:type="dxa"/>
          </w:tcPr>
          <w:p w14:paraId="41541BB5" w14:textId="6BD2C629" w:rsidR="00184483" w:rsidRPr="00921038" w:rsidRDefault="00975DFC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27" w:type="dxa"/>
          </w:tcPr>
          <w:p w14:paraId="52B7B63C" w14:textId="5E1807C3" w:rsidR="00184483" w:rsidRPr="00921038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8" w:type="dxa"/>
          </w:tcPr>
          <w:p w14:paraId="6CD70093" w14:textId="137DD095" w:rsidR="00184483" w:rsidRPr="00921038" w:rsidRDefault="00225139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27" w:type="dxa"/>
          </w:tcPr>
          <w:p w14:paraId="0F3DED02" w14:textId="2149C66C" w:rsidR="00184483" w:rsidRPr="00921038" w:rsidRDefault="00225139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27" w:type="dxa"/>
          </w:tcPr>
          <w:p w14:paraId="55BA24E4" w14:textId="0BD8149F" w:rsidR="00184483" w:rsidRPr="00921038" w:rsidRDefault="00225139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27" w:type="dxa"/>
          </w:tcPr>
          <w:p w14:paraId="61261D63" w14:textId="31A14BB2" w:rsidR="00184483" w:rsidRPr="00921038" w:rsidRDefault="00D353D9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?</w:t>
            </w:r>
          </w:p>
        </w:tc>
        <w:tc>
          <w:tcPr>
            <w:tcW w:w="927" w:type="dxa"/>
          </w:tcPr>
          <w:p w14:paraId="0E4241A6" w14:textId="1F754B2D" w:rsidR="00184483" w:rsidRPr="00921038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</w:tr>
      <w:tr w:rsidR="00184483" w:rsidRPr="00BA6F9E" w14:paraId="12A04B96" w14:textId="77777777" w:rsidTr="00F87E07">
        <w:trPr>
          <w:trHeight w:val="428"/>
        </w:trPr>
        <w:tc>
          <w:tcPr>
            <w:tcW w:w="1770" w:type="dxa"/>
            <w:vAlign w:val="center"/>
          </w:tcPr>
          <w:p w14:paraId="58D03F8C" w14:textId="77777777" w:rsidR="00184483" w:rsidRPr="00BA6F9E" w:rsidRDefault="00184483" w:rsidP="00535F9C">
            <w:pPr>
              <w:rPr>
                <w:rFonts w:eastAsia="Times New Roman" w:cstheme="minorHAnsi"/>
                <w:color w:val="000000" w:themeColor="text1"/>
              </w:rPr>
            </w:pPr>
            <w:proofErr w:type="spellStart"/>
            <w:r w:rsidRPr="00BA6F9E">
              <w:rPr>
                <w:rFonts w:eastAsia="Times New Roman" w:cstheme="minorHAnsi"/>
                <w:color w:val="000000" w:themeColor="text1"/>
              </w:rPr>
              <w:t>Gröger</w:t>
            </w:r>
            <w:proofErr w:type="spellEnd"/>
            <w:r w:rsidRPr="00BA6F9E">
              <w:rPr>
                <w:rFonts w:eastAsia="Times New Roman" w:cstheme="minorHAnsi"/>
                <w:color w:val="000000" w:themeColor="text1"/>
              </w:rPr>
              <w:t xml:space="preserve"> et al., 2016</w:t>
            </w:r>
          </w:p>
        </w:tc>
        <w:tc>
          <w:tcPr>
            <w:tcW w:w="927" w:type="dxa"/>
          </w:tcPr>
          <w:p w14:paraId="4822D66B" w14:textId="74C00ADE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7B88AAAC" w14:textId="15E1022C" w:rsidR="00184483" w:rsidRPr="00BA6F9E" w:rsidRDefault="00E861E8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27" w:type="dxa"/>
          </w:tcPr>
          <w:p w14:paraId="45088697" w14:textId="032817AE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73201D4D" w14:textId="7344AF12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8" w:type="dxa"/>
          </w:tcPr>
          <w:p w14:paraId="321119FF" w14:textId="410E84A4" w:rsidR="00184483" w:rsidRPr="00BA6F9E" w:rsidRDefault="00DC17C5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27" w:type="dxa"/>
          </w:tcPr>
          <w:p w14:paraId="551F0B66" w14:textId="08D43985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23053800" w14:textId="1D677DDC" w:rsidR="00184483" w:rsidRPr="00BA6F9E" w:rsidRDefault="006D3B69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27" w:type="dxa"/>
          </w:tcPr>
          <w:p w14:paraId="1A4219B7" w14:textId="6B621045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74E1406B" w14:textId="3976426A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</w:tr>
      <w:tr w:rsidR="00184483" w:rsidRPr="00BA6F9E" w14:paraId="34F2489F" w14:textId="77777777" w:rsidTr="00F87E07">
        <w:trPr>
          <w:trHeight w:val="428"/>
        </w:trPr>
        <w:tc>
          <w:tcPr>
            <w:tcW w:w="1770" w:type="dxa"/>
            <w:vAlign w:val="center"/>
          </w:tcPr>
          <w:p w14:paraId="2A807B48" w14:textId="77777777" w:rsidR="00184483" w:rsidRPr="00BA6F9E" w:rsidRDefault="00184483" w:rsidP="00535F9C">
            <w:pPr>
              <w:rPr>
                <w:rFonts w:eastAsia="Times New Roman" w:cstheme="minorHAnsi"/>
                <w:color w:val="000000" w:themeColor="text1"/>
              </w:rPr>
            </w:pPr>
            <w:r w:rsidRPr="00BA6F9E">
              <w:rPr>
                <w:rFonts w:eastAsia="Times New Roman" w:cstheme="minorHAnsi"/>
                <w:color w:val="000000" w:themeColor="text1"/>
              </w:rPr>
              <w:t>Han et al., 2019</w:t>
            </w:r>
          </w:p>
        </w:tc>
        <w:tc>
          <w:tcPr>
            <w:tcW w:w="927" w:type="dxa"/>
          </w:tcPr>
          <w:p w14:paraId="1E064A91" w14:textId="4CFB0682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  <w:color w:val="2E2E2E"/>
              </w:rPr>
              <w:t>-</w:t>
            </w:r>
          </w:p>
        </w:tc>
        <w:tc>
          <w:tcPr>
            <w:tcW w:w="927" w:type="dxa"/>
          </w:tcPr>
          <w:p w14:paraId="726770DB" w14:textId="6B8CEEFE" w:rsidR="00184483" w:rsidRPr="00BA6F9E" w:rsidRDefault="001E7DA4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05617165" w14:textId="1B6BC8BF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0647D3E3" w14:textId="710E9AA4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  <w:color w:val="2E2E2E"/>
              </w:rPr>
              <w:t>+</w:t>
            </w:r>
          </w:p>
        </w:tc>
        <w:tc>
          <w:tcPr>
            <w:tcW w:w="928" w:type="dxa"/>
          </w:tcPr>
          <w:p w14:paraId="0C9854AE" w14:textId="79F507A1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4AF546F1" w14:textId="27EC023B" w:rsidR="00184483" w:rsidRPr="00BA6F9E" w:rsidRDefault="00785D84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27" w:type="dxa"/>
          </w:tcPr>
          <w:p w14:paraId="3EAF5A13" w14:textId="025664D1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27" w:type="dxa"/>
          </w:tcPr>
          <w:p w14:paraId="681F7287" w14:textId="437C2931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27" w:type="dxa"/>
          </w:tcPr>
          <w:p w14:paraId="197986E7" w14:textId="18B345A3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184483" w:rsidRPr="00BA6F9E" w14:paraId="59F4188A" w14:textId="77777777" w:rsidTr="00F87E07">
        <w:trPr>
          <w:trHeight w:val="428"/>
        </w:trPr>
        <w:tc>
          <w:tcPr>
            <w:tcW w:w="1770" w:type="dxa"/>
            <w:vAlign w:val="center"/>
          </w:tcPr>
          <w:p w14:paraId="4DD8CBB6" w14:textId="77777777" w:rsidR="00184483" w:rsidRPr="00BA6F9E" w:rsidRDefault="00184483" w:rsidP="00535F9C">
            <w:pPr>
              <w:rPr>
                <w:rFonts w:eastAsia="Times New Roman" w:cstheme="minorHAnsi"/>
                <w:color w:val="000000" w:themeColor="text1"/>
              </w:rPr>
            </w:pPr>
            <w:r w:rsidRPr="00BA6F9E">
              <w:rPr>
                <w:rFonts w:eastAsia="Times New Roman" w:cstheme="minorHAnsi"/>
                <w:color w:val="000000" w:themeColor="text1"/>
              </w:rPr>
              <w:t>Huang et al., 2012</w:t>
            </w:r>
          </w:p>
        </w:tc>
        <w:tc>
          <w:tcPr>
            <w:tcW w:w="927" w:type="dxa"/>
          </w:tcPr>
          <w:p w14:paraId="110BD7B1" w14:textId="092D2488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0E5E5B39" w14:textId="172395FF" w:rsidR="00184483" w:rsidRPr="00BA6F9E" w:rsidRDefault="00A96ACC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27" w:type="dxa"/>
          </w:tcPr>
          <w:p w14:paraId="54DE5CD8" w14:textId="52B3228A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719C9AB7" w14:textId="7DCDB7C1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8" w:type="dxa"/>
          </w:tcPr>
          <w:p w14:paraId="1FE84CED" w14:textId="0252AB59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  <w:color w:val="1C1D1E"/>
                <w:shd w:val="clear" w:color="auto" w:fill="FFFFFF"/>
              </w:rPr>
              <w:t>-</w:t>
            </w:r>
          </w:p>
        </w:tc>
        <w:tc>
          <w:tcPr>
            <w:tcW w:w="927" w:type="dxa"/>
          </w:tcPr>
          <w:p w14:paraId="2DDBF00C" w14:textId="6135092B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6994CEEE" w14:textId="03EFBDFA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0CD360BF" w14:textId="2C47403A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27" w:type="dxa"/>
          </w:tcPr>
          <w:p w14:paraId="24334286" w14:textId="6791CD3C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184483" w:rsidRPr="00BA6F9E" w14:paraId="7A6AF927" w14:textId="77777777" w:rsidTr="00F87E07">
        <w:trPr>
          <w:trHeight w:val="428"/>
        </w:trPr>
        <w:tc>
          <w:tcPr>
            <w:tcW w:w="1770" w:type="dxa"/>
            <w:vAlign w:val="center"/>
          </w:tcPr>
          <w:p w14:paraId="045E5C4C" w14:textId="77777777" w:rsidR="00184483" w:rsidRPr="00BA6F9E" w:rsidRDefault="00184483" w:rsidP="00535F9C">
            <w:pPr>
              <w:rPr>
                <w:rFonts w:eastAsia="Times New Roman" w:cstheme="minorHAnsi"/>
                <w:color w:val="000000" w:themeColor="text1"/>
              </w:rPr>
            </w:pPr>
            <w:r w:rsidRPr="00BA6F9E">
              <w:rPr>
                <w:rFonts w:eastAsia="Times New Roman" w:cstheme="minorHAnsi"/>
                <w:color w:val="000000" w:themeColor="text1"/>
              </w:rPr>
              <w:t>Huang et al., 2021</w:t>
            </w:r>
          </w:p>
        </w:tc>
        <w:tc>
          <w:tcPr>
            <w:tcW w:w="927" w:type="dxa"/>
          </w:tcPr>
          <w:p w14:paraId="3307943F" w14:textId="336D23B7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27" w:type="dxa"/>
          </w:tcPr>
          <w:p w14:paraId="44CEF70C" w14:textId="04E4F9DA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52E8701C" w14:textId="0FFF2997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3A21B977" w14:textId="3D707EA3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8" w:type="dxa"/>
          </w:tcPr>
          <w:p w14:paraId="3AD4D529" w14:textId="4BF2A9F7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120251F3" w14:textId="7B8BA535" w:rsidR="00184483" w:rsidRPr="00BA6F9E" w:rsidRDefault="00303472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7E0E98C3" w14:textId="432E6324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1107679B" w14:textId="06C24BE2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641E5509" w14:textId="447087C9" w:rsidR="00184483" w:rsidRPr="00BA6F9E" w:rsidRDefault="00E52724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</w:tr>
      <w:tr w:rsidR="00184483" w:rsidRPr="00BA6F9E" w14:paraId="359986AA" w14:textId="77777777" w:rsidTr="00F87E07">
        <w:trPr>
          <w:trHeight w:val="428"/>
        </w:trPr>
        <w:tc>
          <w:tcPr>
            <w:tcW w:w="1770" w:type="dxa"/>
            <w:vAlign w:val="center"/>
          </w:tcPr>
          <w:p w14:paraId="74E55576" w14:textId="77777777" w:rsidR="00184483" w:rsidRPr="00BA6F9E" w:rsidRDefault="00184483" w:rsidP="00535F9C">
            <w:pPr>
              <w:rPr>
                <w:rFonts w:eastAsia="Times New Roman" w:cstheme="minorHAnsi"/>
                <w:color w:val="000000" w:themeColor="text1"/>
              </w:rPr>
            </w:pPr>
            <w:proofErr w:type="spellStart"/>
            <w:r w:rsidRPr="00BA6F9E">
              <w:rPr>
                <w:rFonts w:eastAsia="Times New Roman" w:cstheme="minorHAnsi"/>
                <w:color w:val="000000" w:themeColor="text1"/>
              </w:rPr>
              <w:t>Ibi</w:t>
            </w:r>
            <w:proofErr w:type="spellEnd"/>
            <w:r w:rsidRPr="00BA6F9E">
              <w:rPr>
                <w:rFonts w:eastAsia="Times New Roman" w:cstheme="minorHAnsi"/>
                <w:color w:val="000000" w:themeColor="text1"/>
              </w:rPr>
              <w:t xml:space="preserve"> et al., 2008</w:t>
            </w:r>
          </w:p>
        </w:tc>
        <w:tc>
          <w:tcPr>
            <w:tcW w:w="927" w:type="dxa"/>
          </w:tcPr>
          <w:p w14:paraId="1D0C794B" w14:textId="7C8C2E6C" w:rsidR="00184483" w:rsidRPr="00BA6F9E" w:rsidRDefault="00CD7860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27" w:type="dxa"/>
          </w:tcPr>
          <w:p w14:paraId="0295FB9B" w14:textId="4CCD5828" w:rsidR="00184483" w:rsidRPr="00BA6F9E" w:rsidRDefault="00A2383D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4EE2161D" w14:textId="5E4DE5F8" w:rsidR="00184483" w:rsidRPr="00BA6F9E" w:rsidRDefault="00842574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52774834" w14:textId="693212BE" w:rsidR="00184483" w:rsidRPr="00BA6F9E" w:rsidRDefault="00477F52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8" w:type="dxa"/>
          </w:tcPr>
          <w:p w14:paraId="4519D26D" w14:textId="2A5E5D1F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  <w:color w:val="1C1D1E"/>
                <w:shd w:val="clear" w:color="auto" w:fill="FFFFFF"/>
              </w:rPr>
              <w:t>-</w:t>
            </w:r>
          </w:p>
        </w:tc>
        <w:tc>
          <w:tcPr>
            <w:tcW w:w="927" w:type="dxa"/>
          </w:tcPr>
          <w:p w14:paraId="0AAA69C8" w14:textId="4F012475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  <w:color w:val="1C1D1E"/>
                <w:shd w:val="clear" w:color="auto" w:fill="FFFFFF"/>
              </w:rPr>
              <w:t>-</w:t>
            </w:r>
          </w:p>
        </w:tc>
        <w:tc>
          <w:tcPr>
            <w:tcW w:w="927" w:type="dxa"/>
          </w:tcPr>
          <w:p w14:paraId="46A8CA63" w14:textId="7ACF1643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27" w:type="dxa"/>
          </w:tcPr>
          <w:p w14:paraId="6063A068" w14:textId="64E60E80" w:rsidR="00184483" w:rsidRPr="00BA6F9E" w:rsidRDefault="003B15E0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?</w:t>
            </w:r>
          </w:p>
        </w:tc>
        <w:tc>
          <w:tcPr>
            <w:tcW w:w="927" w:type="dxa"/>
          </w:tcPr>
          <w:p w14:paraId="4D00023F" w14:textId="53FADD39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</w:tr>
      <w:tr w:rsidR="00184483" w:rsidRPr="00BA6F9E" w14:paraId="7E051B6B" w14:textId="77777777" w:rsidTr="00F87E07">
        <w:trPr>
          <w:trHeight w:val="429"/>
        </w:trPr>
        <w:tc>
          <w:tcPr>
            <w:tcW w:w="1770" w:type="dxa"/>
            <w:vAlign w:val="center"/>
          </w:tcPr>
          <w:p w14:paraId="5DD0081D" w14:textId="77777777" w:rsidR="00184483" w:rsidRPr="00BA6F9E" w:rsidRDefault="00184483" w:rsidP="00535F9C">
            <w:pPr>
              <w:rPr>
                <w:rFonts w:eastAsia="Times New Roman" w:cstheme="minorHAnsi"/>
                <w:color w:val="000000" w:themeColor="text1"/>
              </w:rPr>
            </w:pPr>
            <w:proofErr w:type="spellStart"/>
            <w:r w:rsidRPr="00BA6F9E">
              <w:rPr>
                <w:rFonts w:eastAsia="Times New Roman" w:cstheme="minorHAnsi"/>
                <w:color w:val="000000" w:themeColor="text1"/>
              </w:rPr>
              <w:t>Iñiguez</w:t>
            </w:r>
            <w:proofErr w:type="spellEnd"/>
            <w:r w:rsidRPr="00BA6F9E">
              <w:rPr>
                <w:rFonts w:eastAsia="Times New Roman" w:cstheme="minorHAnsi"/>
                <w:color w:val="000000" w:themeColor="text1"/>
              </w:rPr>
              <w:t xml:space="preserve"> et al., 2016</w:t>
            </w:r>
          </w:p>
        </w:tc>
        <w:tc>
          <w:tcPr>
            <w:tcW w:w="927" w:type="dxa"/>
          </w:tcPr>
          <w:p w14:paraId="10D43101" w14:textId="3D8D1379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3768BF7E" w14:textId="04431D7F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48870D3B" w14:textId="43EF2562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00135CB7" w14:textId="362061CB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8" w:type="dxa"/>
          </w:tcPr>
          <w:p w14:paraId="01D88883" w14:textId="2837534D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6AF9CDA0" w14:textId="6771A1C3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0C5257ED" w14:textId="3470E23C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  <w:color w:val="2E2E2E"/>
              </w:rPr>
              <w:t>-</w:t>
            </w:r>
          </w:p>
        </w:tc>
        <w:tc>
          <w:tcPr>
            <w:tcW w:w="927" w:type="dxa"/>
          </w:tcPr>
          <w:p w14:paraId="4E03D69E" w14:textId="3F2EC4BA" w:rsidR="00184483" w:rsidRPr="00BA6F9E" w:rsidRDefault="003B15E0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27" w:type="dxa"/>
          </w:tcPr>
          <w:p w14:paraId="044D5C18" w14:textId="71762F7E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184483" w:rsidRPr="00BA6F9E" w14:paraId="03DC6571" w14:textId="77777777" w:rsidTr="00F87E07">
        <w:trPr>
          <w:trHeight w:val="428"/>
        </w:trPr>
        <w:tc>
          <w:tcPr>
            <w:tcW w:w="1770" w:type="dxa"/>
            <w:vAlign w:val="center"/>
          </w:tcPr>
          <w:p w14:paraId="24F9CBA3" w14:textId="77777777" w:rsidR="00184483" w:rsidRPr="00BA6F9E" w:rsidRDefault="00184483" w:rsidP="00535F9C">
            <w:pPr>
              <w:rPr>
                <w:rFonts w:eastAsia="Times New Roman" w:cstheme="minorHAnsi"/>
                <w:color w:val="000000" w:themeColor="text1"/>
              </w:rPr>
            </w:pPr>
            <w:proofErr w:type="spellStart"/>
            <w:r w:rsidRPr="00BA6F9E">
              <w:rPr>
                <w:rFonts w:eastAsia="Times New Roman" w:cstheme="minorHAnsi"/>
                <w:color w:val="000000" w:themeColor="text1"/>
              </w:rPr>
              <w:t>Isgor</w:t>
            </w:r>
            <w:proofErr w:type="spellEnd"/>
            <w:r w:rsidRPr="00BA6F9E">
              <w:rPr>
                <w:rFonts w:eastAsia="Times New Roman" w:cstheme="minorHAnsi"/>
                <w:color w:val="000000" w:themeColor="text1"/>
              </w:rPr>
              <w:t xml:space="preserve"> et al., 2004</w:t>
            </w:r>
          </w:p>
        </w:tc>
        <w:tc>
          <w:tcPr>
            <w:tcW w:w="927" w:type="dxa"/>
          </w:tcPr>
          <w:p w14:paraId="1E05F81F" w14:textId="031ABFD9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27" w:type="dxa"/>
          </w:tcPr>
          <w:p w14:paraId="660C70CF" w14:textId="13F4CDF6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0650B435" w14:textId="2C2381D7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611E0428" w14:textId="23B9B875" w:rsidR="00184483" w:rsidRPr="00BA6F9E" w:rsidRDefault="00EB3A9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8" w:type="dxa"/>
          </w:tcPr>
          <w:p w14:paraId="5792677E" w14:textId="6C9A536E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26993B5F" w14:textId="48FC2050" w:rsidR="00184483" w:rsidRPr="00BA6F9E" w:rsidRDefault="00673770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27" w:type="dxa"/>
          </w:tcPr>
          <w:p w14:paraId="5F8762E2" w14:textId="02E89730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67E95ADB" w14:textId="49D6904A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7E4F6CD4" w14:textId="6E9E46A9" w:rsidR="00184483" w:rsidRPr="00BA6F9E" w:rsidRDefault="00B1013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?</w:t>
            </w:r>
          </w:p>
        </w:tc>
      </w:tr>
      <w:tr w:rsidR="00184483" w:rsidRPr="00BA6F9E" w14:paraId="18C8C676" w14:textId="77777777" w:rsidTr="00F87E07">
        <w:trPr>
          <w:trHeight w:val="428"/>
        </w:trPr>
        <w:tc>
          <w:tcPr>
            <w:tcW w:w="1770" w:type="dxa"/>
            <w:vAlign w:val="center"/>
          </w:tcPr>
          <w:p w14:paraId="392C485D" w14:textId="77777777" w:rsidR="00184483" w:rsidRPr="00BA6F9E" w:rsidRDefault="00184483" w:rsidP="00535F9C">
            <w:pPr>
              <w:rPr>
                <w:rFonts w:eastAsia="Times New Roman" w:cstheme="minorHAnsi"/>
                <w:color w:val="000000" w:themeColor="text1"/>
              </w:rPr>
            </w:pPr>
            <w:r w:rsidRPr="00BA6F9E">
              <w:rPr>
                <w:rFonts w:eastAsia="Times New Roman" w:cstheme="minorHAnsi"/>
                <w:color w:val="000000" w:themeColor="text1"/>
              </w:rPr>
              <w:t>Kovalenko et al., 2014</w:t>
            </w:r>
          </w:p>
        </w:tc>
        <w:tc>
          <w:tcPr>
            <w:tcW w:w="927" w:type="dxa"/>
          </w:tcPr>
          <w:p w14:paraId="72E0E6FB" w14:textId="23FE34C0" w:rsidR="00184483" w:rsidRPr="00BA6F9E" w:rsidRDefault="00A126BF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390A2B29" w14:textId="08401387" w:rsidR="00184483" w:rsidRPr="00BA6F9E" w:rsidRDefault="00D11032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5626A706" w14:textId="679E817E" w:rsidR="00184483" w:rsidRPr="00BA6F9E" w:rsidRDefault="00A126BF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23E276EF" w14:textId="4DCF71AB" w:rsidR="00184483" w:rsidRPr="00BA6F9E" w:rsidRDefault="00A126BF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8" w:type="dxa"/>
          </w:tcPr>
          <w:p w14:paraId="41F97BED" w14:textId="3C9F0F55" w:rsidR="00184483" w:rsidRPr="00BA6F9E" w:rsidRDefault="00A126BF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1B14096B" w14:textId="6AAF63B9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27" w:type="dxa"/>
          </w:tcPr>
          <w:p w14:paraId="6ABA0AEF" w14:textId="756343E5" w:rsidR="00184483" w:rsidRPr="00BA6F9E" w:rsidRDefault="00A126BF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7E427472" w14:textId="57B8C8FE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27" w:type="dxa"/>
          </w:tcPr>
          <w:p w14:paraId="567A42C2" w14:textId="1E4952F4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</w:tr>
      <w:tr w:rsidR="00184483" w:rsidRPr="00BA6F9E" w14:paraId="1614C37F" w14:textId="77777777" w:rsidTr="00F87E07">
        <w:trPr>
          <w:trHeight w:val="428"/>
        </w:trPr>
        <w:tc>
          <w:tcPr>
            <w:tcW w:w="1770" w:type="dxa"/>
            <w:vAlign w:val="center"/>
          </w:tcPr>
          <w:p w14:paraId="69726E50" w14:textId="77777777" w:rsidR="00184483" w:rsidRPr="00BA6F9E" w:rsidRDefault="00184483" w:rsidP="00535F9C">
            <w:pPr>
              <w:rPr>
                <w:rFonts w:eastAsia="Times New Roman" w:cstheme="minorHAnsi"/>
                <w:color w:val="000000" w:themeColor="text1"/>
              </w:rPr>
            </w:pPr>
            <w:proofErr w:type="spellStart"/>
            <w:r w:rsidRPr="00BA6F9E">
              <w:rPr>
                <w:rFonts w:eastAsia="Times New Roman" w:cstheme="minorHAnsi"/>
                <w:color w:val="000000" w:themeColor="text1"/>
              </w:rPr>
              <w:t>Lanshakov</w:t>
            </w:r>
            <w:proofErr w:type="spellEnd"/>
            <w:r w:rsidRPr="00BA6F9E">
              <w:rPr>
                <w:rFonts w:eastAsia="Times New Roman" w:cstheme="minorHAnsi"/>
                <w:color w:val="000000" w:themeColor="text1"/>
              </w:rPr>
              <w:t xml:space="preserve"> et al., 2021</w:t>
            </w:r>
          </w:p>
        </w:tc>
        <w:tc>
          <w:tcPr>
            <w:tcW w:w="927" w:type="dxa"/>
          </w:tcPr>
          <w:p w14:paraId="65FEDDE9" w14:textId="712942E7" w:rsidR="00184483" w:rsidRPr="00BA6F9E" w:rsidRDefault="00A126BF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7D940E3B" w14:textId="0E1DB5A0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27" w:type="dxa"/>
          </w:tcPr>
          <w:p w14:paraId="33F2DE6D" w14:textId="17500D46" w:rsidR="00184483" w:rsidRPr="00BA6F9E" w:rsidRDefault="00A126BF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074BD225" w14:textId="3C1B6E0D" w:rsidR="00184483" w:rsidRPr="00BA6F9E" w:rsidRDefault="00CF590A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8" w:type="dxa"/>
          </w:tcPr>
          <w:p w14:paraId="02C9810E" w14:textId="5BD6B48D" w:rsidR="00184483" w:rsidRPr="00BA6F9E" w:rsidRDefault="002A216B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07689EA0" w14:textId="289BE900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27" w:type="dxa"/>
          </w:tcPr>
          <w:p w14:paraId="539A1DDE" w14:textId="7FF286A5" w:rsidR="00184483" w:rsidRPr="00BA6F9E" w:rsidRDefault="00A126BF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5A78B1E4" w14:textId="73AC9DC3" w:rsidR="00184483" w:rsidRPr="00BA6F9E" w:rsidRDefault="00A3519B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?</w:t>
            </w:r>
          </w:p>
        </w:tc>
        <w:tc>
          <w:tcPr>
            <w:tcW w:w="927" w:type="dxa"/>
          </w:tcPr>
          <w:p w14:paraId="634D6A18" w14:textId="2AB7AA5B" w:rsidR="00184483" w:rsidRPr="00BA6F9E" w:rsidRDefault="00C751DA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184483" w:rsidRPr="00BA6F9E" w14:paraId="73351AA2" w14:textId="77777777" w:rsidTr="00F87E07">
        <w:trPr>
          <w:trHeight w:val="428"/>
        </w:trPr>
        <w:tc>
          <w:tcPr>
            <w:tcW w:w="1770" w:type="dxa"/>
            <w:vAlign w:val="center"/>
          </w:tcPr>
          <w:p w14:paraId="359C8E0B" w14:textId="77777777" w:rsidR="00184483" w:rsidRPr="00BA6F9E" w:rsidRDefault="00184483" w:rsidP="00535F9C">
            <w:pPr>
              <w:rPr>
                <w:rFonts w:eastAsia="Times New Roman" w:cstheme="minorHAnsi"/>
                <w:color w:val="000000" w:themeColor="text1"/>
              </w:rPr>
            </w:pPr>
            <w:proofErr w:type="spellStart"/>
            <w:r w:rsidRPr="00BA6F9E">
              <w:rPr>
                <w:rFonts w:eastAsia="Times New Roman" w:cstheme="minorHAnsi"/>
                <w:color w:val="000000" w:themeColor="text1"/>
              </w:rPr>
              <w:t>Leussis</w:t>
            </w:r>
            <w:proofErr w:type="spellEnd"/>
            <w:r w:rsidRPr="00BA6F9E">
              <w:rPr>
                <w:rFonts w:eastAsia="Times New Roman" w:cstheme="minorHAnsi"/>
                <w:color w:val="000000" w:themeColor="text1"/>
              </w:rPr>
              <w:t xml:space="preserve"> et al., 2008</w:t>
            </w:r>
          </w:p>
        </w:tc>
        <w:tc>
          <w:tcPr>
            <w:tcW w:w="927" w:type="dxa"/>
          </w:tcPr>
          <w:p w14:paraId="52020A98" w14:textId="5E956E4C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27" w:type="dxa"/>
          </w:tcPr>
          <w:p w14:paraId="335D57D0" w14:textId="1510D823" w:rsidR="00184483" w:rsidRPr="00BA6F9E" w:rsidRDefault="00773668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1EFEA44D" w14:textId="0E741CEA" w:rsidR="00184483" w:rsidRPr="00BA6F9E" w:rsidRDefault="00A126BF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29F1DA5E" w14:textId="5F6B35E2" w:rsidR="00184483" w:rsidRPr="00BA6F9E" w:rsidRDefault="000818F0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8" w:type="dxa"/>
          </w:tcPr>
          <w:p w14:paraId="3E530B0F" w14:textId="0A19A332" w:rsidR="00184483" w:rsidRPr="00BA6F9E" w:rsidRDefault="00A126BF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12DC2029" w14:textId="7898C403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27" w:type="dxa"/>
          </w:tcPr>
          <w:p w14:paraId="21CA72FA" w14:textId="10934A11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27" w:type="dxa"/>
          </w:tcPr>
          <w:p w14:paraId="6EA9AF7E" w14:textId="53D208BB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27" w:type="dxa"/>
          </w:tcPr>
          <w:p w14:paraId="7EBE6A55" w14:textId="2B70BE7A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184483" w:rsidRPr="00BA6F9E" w14:paraId="2ED6E3A1" w14:textId="77777777" w:rsidTr="00F87E07">
        <w:trPr>
          <w:trHeight w:val="428"/>
        </w:trPr>
        <w:tc>
          <w:tcPr>
            <w:tcW w:w="1770" w:type="dxa"/>
            <w:vAlign w:val="center"/>
          </w:tcPr>
          <w:p w14:paraId="574BA173" w14:textId="77777777" w:rsidR="00184483" w:rsidRPr="00BA6F9E" w:rsidRDefault="00184483" w:rsidP="00535F9C">
            <w:pPr>
              <w:rPr>
                <w:rFonts w:eastAsia="Times New Roman" w:cstheme="minorHAnsi"/>
                <w:color w:val="000000" w:themeColor="text1"/>
              </w:rPr>
            </w:pPr>
            <w:proofErr w:type="spellStart"/>
            <w:r w:rsidRPr="00BA6F9E">
              <w:rPr>
                <w:rFonts w:eastAsia="Times New Roman" w:cstheme="minorHAnsi"/>
                <w:color w:val="000000" w:themeColor="text1"/>
              </w:rPr>
              <w:t>Leussis</w:t>
            </w:r>
            <w:proofErr w:type="spellEnd"/>
            <w:r w:rsidRPr="00BA6F9E">
              <w:rPr>
                <w:rFonts w:eastAsia="Times New Roman" w:cstheme="minorHAnsi"/>
                <w:color w:val="000000" w:themeColor="text1"/>
              </w:rPr>
              <w:t xml:space="preserve"> and Andersen, 2008</w:t>
            </w:r>
          </w:p>
        </w:tc>
        <w:tc>
          <w:tcPr>
            <w:tcW w:w="927" w:type="dxa"/>
          </w:tcPr>
          <w:p w14:paraId="0B7DA880" w14:textId="353E4089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27" w:type="dxa"/>
          </w:tcPr>
          <w:p w14:paraId="6EB5E34E" w14:textId="3EC222C7" w:rsidR="00184483" w:rsidRPr="00BA6F9E" w:rsidRDefault="00A126BF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52DE1900" w14:textId="32C7E15E" w:rsidR="00184483" w:rsidRPr="00BA6F9E" w:rsidRDefault="00A126BF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2D7203F8" w14:textId="58E2B20B" w:rsidR="00184483" w:rsidRPr="00BA6F9E" w:rsidRDefault="002070F6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8" w:type="dxa"/>
          </w:tcPr>
          <w:p w14:paraId="0A0F1B50" w14:textId="4374FE11" w:rsidR="00184483" w:rsidRPr="00BA6F9E" w:rsidRDefault="001B45B5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009773DB" w14:textId="67E31CA3" w:rsidR="00184483" w:rsidRPr="00BA6F9E" w:rsidRDefault="00A126BF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4D4436FB" w14:textId="1A9BAA80" w:rsidR="00184483" w:rsidRPr="00BA6F9E" w:rsidRDefault="00C4586A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27" w:type="dxa"/>
          </w:tcPr>
          <w:p w14:paraId="4CFE0B48" w14:textId="6A9A5412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27" w:type="dxa"/>
          </w:tcPr>
          <w:p w14:paraId="4903B521" w14:textId="5E28D04F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184483" w:rsidRPr="00BA6F9E" w14:paraId="71E9F85F" w14:textId="77777777" w:rsidTr="00F87E07">
        <w:trPr>
          <w:trHeight w:val="428"/>
        </w:trPr>
        <w:tc>
          <w:tcPr>
            <w:tcW w:w="1770" w:type="dxa"/>
            <w:vAlign w:val="center"/>
          </w:tcPr>
          <w:p w14:paraId="04E773A7" w14:textId="77777777" w:rsidR="00184483" w:rsidRPr="00BA6F9E" w:rsidRDefault="00184483" w:rsidP="00535F9C">
            <w:pPr>
              <w:rPr>
                <w:rFonts w:eastAsia="Times New Roman" w:cstheme="minorHAnsi"/>
                <w:color w:val="000000" w:themeColor="text1"/>
              </w:rPr>
            </w:pPr>
            <w:r w:rsidRPr="00BA6F9E">
              <w:rPr>
                <w:rFonts w:eastAsia="Times New Roman" w:cstheme="minorHAnsi"/>
                <w:color w:val="000000" w:themeColor="text1"/>
              </w:rPr>
              <w:t>Li et al., 2017</w:t>
            </w:r>
          </w:p>
        </w:tc>
        <w:tc>
          <w:tcPr>
            <w:tcW w:w="927" w:type="dxa"/>
          </w:tcPr>
          <w:p w14:paraId="3E4C912E" w14:textId="5D801B50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  <w:color w:val="3E3D40"/>
                <w:shd w:val="clear" w:color="auto" w:fill="FFFFFF"/>
              </w:rPr>
              <w:t>-</w:t>
            </w:r>
          </w:p>
        </w:tc>
        <w:tc>
          <w:tcPr>
            <w:tcW w:w="927" w:type="dxa"/>
          </w:tcPr>
          <w:p w14:paraId="1A6A5E71" w14:textId="45DDA0D1" w:rsidR="00184483" w:rsidRPr="00BA6F9E" w:rsidRDefault="00A126BF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7DB5C886" w14:textId="46CDD4D8" w:rsidR="00184483" w:rsidRPr="00BA6F9E" w:rsidRDefault="00A126BF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41DAB4B7" w14:textId="692C3D6C" w:rsidR="00184483" w:rsidRPr="00BA6F9E" w:rsidRDefault="00A126BF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8" w:type="dxa"/>
          </w:tcPr>
          <w:p w14:paraId="7E53AA04" w14:textId="06A232F4" w:rsidR="00184483" w:rsidRPr="00BA6F9E" w:rsidRDefault="00A126BF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6AAE5DFA" w14:textId="49189F74" w:rsidR="00184483" w:rsidRPr="00BA6F9E" w:rsidRDefault="00880405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3E5829D8" w14:textId="378F3845" w:rsidR="00184483" w:rsidRPr="00BA6F9E" w:rsidRDefault="00A126BF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574A1E22" w14:textId="7B1E812B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27" w:type="dxa"/>
          </w:tcPr>
          <w:p w14:paraId="5172CFF3" w14:textId="4721FA48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184483" w:rsidRPr="00BA6F9E" w14:paraId="6FF15A94" w14:textId="77777777" w:rsidTr="00F87E07">
        <w:trPr>
          <w:trHeight w:val="428"/>
        </w:trPr>
        <w:tc>
          <w:tcPr>
            <w:tcW w:w="1770" w:type="dxa"/>
            <w:vAlign w:val="center"/>
          </w:tcPr>
          <w:p w14:paraId="37EA4641" w14:textId="77777777" w:rsidR="00184483" w:rsidRPr="00BA6F9E" w:rsidRDefault="00184483" w:rsidP="00535F9C">
            <w:pPr>
              <w:rPr>
                <w:rFonts w:eastAsia="Times New Roman" w:cstheme="minorHAnsi"/>
                <w:color w:val="000000" w:themeColor="text1"/>
              </w:rPr>
            </w:pPr>
            <w:r w:rsidRPr="00BA6F9E">
              <w:rPr>
                <w:rFonts w:eastAsia="Times New Roman" w:cstheme="minorHAnsi"/>
                <w:color w:val="000000" w:themeColor="text1"/>
              </w:rPr>
              <w:t>Li et al., 2019</w:t>
            </w:r>
          </w:p>
        </w:tc>
        <w:tc>
          <w:tcPr>
            <w:tcW w:w="927" w:type="dxa"/>
          </w:tcPr>
          <w:p w14:paraId="3195FB43" w14:textId="39E0B628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  <w:color w:val="3E3D40"/>
                <w:shd w:val="clear" w:color="auto" w:fill="FFFFFF"/>
              </w:rPr>
              <w:t>-</w:t>
            </w:r>
          </w:p>
        </w:tc>
        <w:tc>
          <w:tcPr>
            <w:tcW w:w="927" w:type="dxa"/>
          </w:tcPr>
          <w:p w14:paraId="61D51666" w14:textId="64699C79" w:rsidR="00184483" w:rsidRPr="00BA6F9E" w:rsidRDefault="00A126BF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46C937D2" w14:textId="06DA85B7" w:rsidR="00184483" w:rsidRPr="00BA6F9E" w:rsidRDefault="00A126BF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306F5B4A" w14:textId="60A05BF7" w:rsidR="00184483" w:rsidRPr="00BA6F9E" w:rsidRDefault="00A126BF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8" w:type="dxa"/>
          </w:tcPr>
          <w:p w14:paraId="3B0E0438" w14:textId="09F36567" w:rsidR="00184483" w:rsidRPr="00BA6F9E" w:rsidRDefault="00A126BF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23C4A61F" w14:textId="31B8AA0B" w:rsidR="00184483" w:rsidRPr="00BA6F9E" w:rsidRDefault="00880405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4A25BB91" w14:textId="7F94900A" w:rsidR="00184483" w:rsidRPr="00BA6F9E" w:rsidRDefault="00A126BF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24998E62" w14:textId="0F9C0E34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27" w:type="dxa"/>
          </w:tcPr>
          <w:p w14:paraId="31F7FDE0" w14:textId="64A52843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184483" w:rsidRPr="00BA6F9E" w14:paraId="1C196403" w14:textId="77777777" w:rsidTr="00F87E07">
        <w:trPr>
          <w:trHeight w:val="428"/>
        </w:trPr>
        <w:tc>
          <w:tcPr>
            <w:tcW w:w="1770" w:type="dxa"/>
            <w:vAlign w:val="center"/>
          </w:tcPr>
          <w:p w14:paraId="192CC5F8" w14:textId="77777777" w:rsidR="00184483" w:rsidRPr="00BA6F9E" w:rsidRDefault="00184483" w:rsidP="00535F9C">
            <w:pPr>
              <w:rPr>
                <w:rFonts w:eastAsia="Times New Roman" w:cstheme="minorHAnsi"/>
                <w:color w:val="000000" w:themeColor="text1"/>
              </w:rPr>
            </w:pPr>
            <w:r w:rsidRPr="00BA6F9E">
              <w:rPr>
                <w:rFonts w:eastAsia="Times New Roman" w:cstheme="minorHAnsi"/>
                <w:color w:val="000000" w:themeColor="text1"/>
              </w:rPr>
              <w:t>H.-B. Li et al., 2008</w:t>
            </w:r>
          </w:p>
        </w:tc>
        <w:tc>
          <w:tcPr>
            <w:tcW w:w="927" w:type="dxa"/>
          </w:tcPr>
          <w:p w14:paraId="65B38BA4" w14:textId="29612AE2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3400F689" w14:textId="47E4E295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27" w:type="dxa"/>
          </w:tcPr>
          <w:p w14:paraId="23FEA516" w14:textId="5EA2F7EB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7B10031F" w14:textId="54E01FC9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8" w:type="dxa"/>
          </w:tcPr>
          <w:p w14:paraId="3054BD11" w14:textId="627C1CD4" w:rsidR="00184483" w:rsidRPr="00BA6F9E" w:rsidRDefault="00A126BF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3DE5F1F1" w14:textId="71CFB25F" w:rsidR="00184483" w:rsidRPr="00BA6F9E" w:rsidRDefault="00A126BF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397F904E" w14:textId="00748098" w:rsidR="00184483" w:rsidRPr="00BA6F9E" w:rsidRDefault="00A126BF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6DCFCD6F" w14:textId="61D6DAD6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27" w:type="dxa"/>
          </w:tcPr>
          <w:p w14:paraId="58091801" w14:textId="3A633ED3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184483" w:rsidRPr="00BA6F9E" w14:paraId="6ACD0F8A" w14:textId="77777777" w:rsidTr="00F87E07">
        <w:trPr>
          <w:trHeight w:val="428"/>
        </w:trPr>
        <w:tc>
          <w:tcPr>
            <w:tcW w:w="1770" w:type="dxa"/>
            <w:vAlign w:val="center"/>
          </w:tcPr>
          <w:p w14:paraId="151E83DC" w14:textId="77777777" w:rsidR="00184483" w:rsidRPr="00BA6F9E" w:rsidRDefault="00184483" w:rsidP="00535F9C">
            <w:pPr>
              <w:rPr>
                <w:rFonts w:eastAsia="Times New Roman" w:cstheme="minorHAnsi"/>
                <w:color w:val="000000" w:themeColor="text1"/>
              </w:rPr>
            </w:pPr>
            <w:r w:rsidRPr="00BA6F9E">
              <w:rPr>
                <w:rFonts w:eastAsia="Times New Roman" w:cstheme="minorHAnsi"/>
                <w:color w:val="000000" w:themeColor="text1"/>
              </w:rPr>
              <w:t>Liu et al., 2015</w:t>
            </w:r>
          </w:p>
        </w:tc>
        <w:tc>
          <w:tcPr>
            <w:tcW w:w="927" w:type="dxa"/>
          </w:tcPr>
          <w:p w14:paraId="4EB54E50" w14:textId="75C85073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1C8A202B" w14:textId="54EDDDB9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27" w:type="dxa"/>
          </w:tcPr>
          <w:p w14:paraId="7A00C192" w14:textId="05DE7F9A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0A0F07D6" w14:textId="16425151" w:rsidR="00184483" w:rsidRPr="00BA6F9E" w:rsidRDefault="00A126BF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8" w:type="dxa"/>
          </w:tcPr>
          <w:p w14:paraId="7DAC51B7" w14:textId="05C18986" w:rsidR="00184483" w:rsidRPr="00BA6F9E" w:rsidRDefault="00A126BF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56C7C36E" w14:textId="721135C6" w:rsidR="00184483" w:rsidRPr="00BA6F9E" w:rsidRDefault="00A126BF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48A126CE" w14:textId="1BB2DAA3" w:rsidR="00184483" w:rsidRPr="00BA6F9E" w:rsidRDefault="00A126BF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695A907D" w14:textId="56E52FA2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27" w:type="dxa"/>
          </w:tcPr>
          <w:p w14:paraId="5265FB94" w14:textId="6DAFD7A8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184483" w:rsidRPr="00BA6F9E" w14:paraId="16A14006" w14:textId="77777777" w:rsidTr="00F87E07">
        <w:trPr>
          <w:trHeight w:val="428"/>
        </w:trPr>
        <w:tc>
          <w:tcPr>
            <w:tcW w:w="1770" w:type="dxa"/>
            <w:vAlign w:val="center"/>
          </w:tcPr>
          <w:p w14:paraId="57DA1246" w14:textId="77777777" w:rsidR="00184483" w:rsidRPr="00BA6F9E" w:rsidRDefault="00184483" w:rsidP="00535F9C">
            <w:pPr>
              <w:rPr>
                <w:rFonts w:eastAsia="Times New Roman" w:cstheme="minorHAnsi"/>
                <w:color w:val="000000" w:themeColor="text1"/>
              </w:rPr>
            </w:pPr>
            <w:r w:rsidRPr="00BA6F9E">
              <w:rPr>
                <w:rFonts w:eastAsia="Times New Roman" w:cstheme="minorHAnsi"/>
                <w:color w:val="000000" w:themeColor="text1"/>
              </w:rPr>
              <w:t>Maggio et al., 2011</w:t>
            </w:r>
          </w:p>
        </w:tc>
        <w:tc>
          <w:tcPr>
            <w:tcW w:w="927" w:type="dxa"/>
          </w:tcPr>
          <w:p w14:paraId="63FBEC0E" w14:textId="7DB44008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529BD31D" w14:textId="4E4311EC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27" w:type="dxa"/>
          </w:tcPr>
          <w:p w14:paraId="3EFEED4E" w14:textId="689C3193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54E2A725" w14:textId="6EE7D240" w:rsidR="00184483" w:rsidRPr="00BA6F9E" w:rsidRDefault="00A126BF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8" w:type="dxa"/>
          </w:tcPr>
          <w:p w14:paraId="1633202B" w14:textId="310DBC07" w:rsidR="00184483" w:rsidRPr="00BA6F9E" w:rsidRDefault="00A126BF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4265D069" w14:textId="6B95C320" w:rsidR="00184483" w:rsidRPr="00BA6F9E" w:rsidRDefault="00A126BF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56F92E39" w14:textId="16DA643D" w:rsidR="00184483" w:rsidRPr="00BA6F9E" w:rsidRDefault="00A126BF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306F37FF" w14:textId="19C3AD28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35C3EBB5" w14:textId="330CF3DD" w:rsidR="00184483" w:rsidRPr="00BA6F9E" w:rsidRDefault="009E6A5A" w:rsidP="00535F9C">
            <w:pPr>
              <w:rPr>
                <w:rFonts w:cstheme="minorHAnsi"/>
                <w:color w:val="2E2E2E"/>
              </w:rPr>
            </w:pPr>
            <w:r>
              <w:rPr>
                <w:rFonts w:cstheme="minorHAnsi"/>
                <w:color w:val="2E2E2E"/>
              </w:rPr>
              <w:t>-</w:t>
            </w:r>
          </w:p>
        </w:tc>
      </w:tr>
      <w:tr w:rsidR="00184483" w:rsidRPr="00BA6F9E" w14:paraId="1E09B45D" w14:textId="77777777" w:rsidTr="00F87E07">
        <w:trPr>
          <w:trHeight w:val="428"/>
        </w:trPr>
        <w:tc>
          <w:tcPr>
            <w:tcW w:w="1770" w:type="dxa"/>
            <w:vAlign w:val="center"/>
          </w:tcPr>
          <w:p w14:paraId="4321EF03" w14:textId="77777777" w:rsidR="00184483" w:rsidRPr="00BA6F9E" w:rsidRDefault="00184483" w:rsidP="00535F9C">
            <w:pPr>
              <w:rPr>
                <w:rFonts w:eastAsia="Times New Roman" w:cstheme="minorHAnsi"/>
                <w:color w:val="000000" w:themeColor="text1"/>
              </w:rPr>
            </w:pPr>
            <w:r w:rsidRPr="00BA6F9E">
              <w:rPr>
                <w:rFonts w:eastAsia="Times New Roman" w:cstheme="minorHAnsi"/>
                <w:color w:val="000000" w:themeColor="text1"/>
              </w:rPr>
              <w:lastRenderedPageBreak/>
              <w:t>McCormick et al., 2012</w:t>
            </w:r>
          </w:p>
        </w:tc>
        <w:tc>
          <w:tcPr>
            <w:tcW w:w="927" w:type="dxa"/>
          </w:tcPr>
          <w:p w14:paraId="07DB0ED9" w14:textId="25052763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27" w:type="dxa"/>
          </w:tcPr>
          <w:p w14:paraId="79D55C9E" w14:textId="11C55D29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094F05AC" w14:textId="78DDA2CC" w:rsidR="00184483" w:rsidRPr="00BA6F9E" w:rsidRDefault="00A126BF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37995D18" w14:textId="0A7E6E68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28" w:type="dxa"/>
          </w:tcPr>
          <w:p w14:paraId="23A21F91" w14:textId="3FAB8CE0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27" w:type="dxa"/>
          </w:tcPr>
          <w:p w14:paraId="1DA1B37A" w14:textId="62C85178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  <w:color w:val="1C1D1E"/>
                <w:shd w:val="clear" w:color="auto" w:fill="FFFFFF"/>
              </w:rPr>
              <w:t>-</w:t>
            </w:r>
          </w:p>
        </w:tc>
        <w:tc>
          <w:tcPr>
            <w:tcW w:w="927" w:type="dxa"/>
          </w:tcPr>
          <w:p w14:paraId="5F6F12D4" w14:textId="7905E1F3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  <w:color w:val="1C1D1E"/>
                <w:shd w:val="clear" w:color="auto" w:fill="FFFFFF"/>
              </w:rPr>
              <w:t>-</w:t>
            </w:r>
          </w:p>
        </w:tc>
        <w:tc>
          <w:tcPr>
            <w:tcW w:w="927" w:type="dxa"/>
          </w:tcPr>
          <w:p w14:paraId="4332421B" w14:textId="349D20AC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27" w:type="dxa"/>
          </w:tcPr>
          <w:p w14:paraId="7A1EDFA5" w14:textId="227594DF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184483" w:rsidRPr="00BA6F9E" w14:paraId="5DCFF892" w14:textId="77777777" w:rsidTr="00F87E07">
        <w:trPr>
          <w:trHeight w:val="429"/>
        </w:trPr>
        <w:tc>
          <w:tcPr>
            <w:tcW w:w="1770" w:type="dxa"/>
            <w:vAlign w:val="center"/>
          </w:tcPr>
          <w:p w14:paraId="75590995" w14:textId="77777777" w:rsidR="00184483" w:rsidRPr="00BA6F9E" w:rsidRDefault="00184483" w:rsidP="00535F9C">
            <w:pPr>
              <w:rPr>
                <w:rFonts w:eastAsia="Times New Roman" w:cstheme="minorHAnsi"/>
                <w:color w:val="000000" w:themeColor="text1"/>
              </w:rPr>
            </w:pPr>
            <w:r w:rsidRPr="00BA6F9E">
              <w:rPr>
                <w:rFonts w:eastAsia="Times New Roman" w:cstheme="minorHAnsi"/>
                <w:color w:val="000000" w:themeColor="text1"/>
              </w:rPr>
              <w:t>McCormick et al., 2010</w:t>
            </w:r>
          </w:p>
        </w:tc>
        <w:tc>
          <w:tcPr>
            <w:tcW w:w="927" w:type="dxa"/>
          </w:tcPr>
          <w:p w14:paraId="73D18300" w14:textId="794B4E08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color w:val="2E2E2E"/>
              </w:rPr>
              <w:t>-</w:t>
            </w:r>
          </w:p>
        </w:tc>
        <w:tc>
          <w:tcPr>
            <w:tcW w:w="927" w:type="dxa"/>
          </w:tcPr>
          <w:p w14:paraId="479B8A2A" w14:textId="2D7E255A" w:rsidR="00184483" w:rsidRPr="00BA6F9E" w:rsidRDefault="00825C8E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35104E24" w14:textId="6402E499" w:rsidR="00184483" w:rsidRPr="00BA6F9E" w:rsidRDefault="00667ED5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4D928F99" w14:textId="70F3AEDA" w:rsidR="00184483" w:rsidRPr="00BA6F9E" w:rsidRDefault="00667ED5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8" w:type="dxa"/>
          </w:tcPr>
          <w:p w14:paraId="0A9BB63B" w14:textId="7051965F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27" w:type="dxa"/>
          </w:tcPr>
          <w:p w14:paraId="12AA9A27" w14:textId="71EC70F1" w:rsidR="00184483" w:rsidRPr="00BA6F9E" w:rsidRDefault="00393317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332EB45B" w14:textId="47B9F6AA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color w:val="2E2E2E"/>
              </w:rPr>
              <w:t>-</w:t>
            </w:r>
          </w:p>
        </w:tc>
        <w:tc>
          <w:tcPr>
            <w:tcW w:w="927" w:type="dxa"/>
          </w:tcPr>
          <w:p w14:paraId="21C9D835" w14:textId="6ACC9F13" w:rsidR="00184483" w:rsidRPr="00BA6F9E" w:rsidRDefault="00AB177B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?</w:t>
            </w:r>
          </w:p>
        </w:tc>
        <w:tc>
          <w:tcPr>
            <w:tcW w:w="927" w:type="dxa"/>
          </w:tcPr>
          <w:p w14:paraId="5778383A" w14:textId="20B02D5E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</w:tr>
      <w:tr w:rsidR="00184483" w:rsidRPr="00BA6F9E" w14:paraId="1A80AE8F" w14:textId="77777777" w:rsidTr="00F87E07">
        <w:trPr>
          <w:trHeight w:val="428"/>
        </w:trPr>
        <w:tc>
          <w:tcPr>
            <w:tcW w:w="1770" w:type="dxa"/>
            <w:vAlign w:val="center"/>
          </w:tcPr>
          <w:p w14:paraId="0E7FDDAC" w14:textId="77777777" w:rsidR="00184483" w:rsidRPr="00BA6F9E" w:rsidRDefault="00184483" w:rsidP="00535F9C">
            <w:pPr>
              <w:rPr>
                <w:rFonts w:eastAsia="Times New Roman" w:cstheme="minorHAnsi"/>
                <w:color w:val="000000" w:themeColor="text1"/>
              </w:rPr>
            </w:pPr>
            <w:proofErr w:type="spellStart"/>
            <w:r w:rsidRPr="00BA6F9E">
              <w:rPr>
                <w:rFonts w:eastAsia="Times New Roman" w:cstheme="minorHAnsi"/>
                <w:color w:val="000000" w:themeColor="text1"/>
              </w:rPr>
              <w:t>Mouri</w:t>
            </w:r>
            <w:proofErr w:type="spellEnd"/>
            <w:r w:rsidRPr="00BA6F9E">
              <w:rPr>
                <w:rFonts w:eastAsia="Times New Roman" w:cstheme="minorHAnsi"/>
                <w:color w:val="000000" w:themeColor="text1"/>
              </w:rPr>
              <w:t xml:space="preserve"> et al., 2018</w:t>
            </w:r>
          </w:p>
        </w:tc>
        <w:tc>
          <w:tcPr>
            <w:tcW w:w="927" w:type="dxa"/>
          </w:tcPr>
          <w:p w14:paraId="5A67C0C9" w14:textId="7E5ECD2D" w:rsidR="00184483" w:rsidRPr="00BA6F9E" w:rsidRDefault="00FD787D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595BCCCA" w14:textId="28387653" w:rsidR="00184483" w:rsidRPr="00BA6F9E" w:rsidRDefault="00667ED5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31CC3F32" w14:textId="7EEACCA0" w:rsidR="00184483" w:rsidRPr="00BA6F9E" w:rsidRDefault="00667ED5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03A12487" w14:textId="295DB1E3" w:rsidR="00184483" w:rsidRPr="00BA6F9E" w:rsidRDefault="00667ED5" w:rsidP="00535F9C">
            <w:pPr>
              <w:rPr>
                <w:rFonts w:cstheme="minorHAnsi"/>
              </w:rPr>
            </w:pPr>
            <w:r>
              <w:rPr>
                <w:color w:val="2E2E2E"/>
              </w:rPr>
              <w:t>+</w:t>
            </w:r>
          </w:p>
        </w:tc>
        <w:tc>
          <w:tcPr>
            <w:tcW w:w="928" w:type="dxa"/>
          </w:tcPr>
          <w:p w14:paraId="58030DD5" w14:textId="20457B14" w:rsidR="00184483" w:rsidRPr="00BA6F9E" w:rsidRDefault="00667ED5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08368677" w14:textId="2CEA5915" w:rsidR="00184483" w:rsidRPr="00BA6F9E" w:rsidRDefault="00667ED5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2ED12DCB" w14:textId="7D9FFB38" w:rsidR="00184483" w:rsidRPr="00BA6F9E" w:rsidRDefault="00667ED5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29D67ED1" w14:textId="1C2F4A5B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27" w:type="dxa"/>
          </w:tcPr>
          <w:p w14:paraId="24CBE900" w14:textId="4661598F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color w:val="2E2E2E"/>
              </w:rPr>
              <w:t>+</w:t>
            </w:r>
          </w:p>
        </w:tc>
      </w:tr>
      <w:tr w:rsidR="00184483" w:rsidRPr="00BA6F9E" w14:paraId="12F02F7D" w14:textId="77777777" w:rsidTr="00F87E07">
        <w:trPr>
          <w:trHeight w:val="428"/>
        </w:trPr>
        <w:tc>
          <w:tcPr>
            <w:tcW w:w="1770" w:type="dxa"/>
            <w:vAlign w:val="center"/>
          </w:tcPr>
          <w:p w14:paraId="55B56CB4" w14:textId="77777777" w:rsidR="00184483" w:rsidRPr="00BA6F9E" w:rsidRDefault="00184483" w:rsidP="00535F9C">
            <w:pPr>
              <w:rPr>
                <w:rFonts w:eastAsia="Times New Roman" w:cstheme="minorHAnsi"/>
                <w:color w:val="000000" w:themeColor="text1"/>
              </w:rPr>
            </w:pPr>
            <w:r w:rsidRPr="00BA6F9E">
              <w:rPr>
                <w:rFonts w:eastAsia="Times New Roman" w:cstheme="minorHAnsi"/>
                <w:color w:val="000000" w:themeColor="text1"/>
              </w:rPr>
              <w:t>Nickle et al., 2020</w:t>
            </w:r>
          </w:p>
        </w:tc>
        <w:tc>
          <w:tcPr>
            <w:tcW w:w="927" w:type="dxa"/>
          </w:tcPr>
          <w:p w14:paraId="2C181D8B" w14:textId="7983A1B2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27" w:type="dxa"/>
          </w:tcPr>
          <w:p w14:paraId="34322368" w14:textId="6AD9BE79" w:rsidR="00184483" w:rsidRPr="00BA6F9E" w:rsidRDefault="00977AA7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02851252" w14:textId="24288255" w:rsidR="00184483" w:rsidRPr="00BA6F9E" w:rsidRDefault="00667ED5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461C767B" w14:textId="07CB082D" w:rsidR="00184483" w:rsidRPr="00BA6F9E" w:rsidRDefault="00667ED5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8" w:type="dxa"/>
          </w:tcPr>
          <w:p w14:paraId="4CFA2A59" w14:textId="5125705F" w:rsidR="00184483" w:rsidRPr="00BA6F9E" w:rsidRDefault="00667ED5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343764C3" w14:textId="66A89591" w:rsidR="00184483" w:rsidRPr="00BA6F9E" w:rsidRDefault="00667ED5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4C214ACE" w14:textId="58676830" w:rsidR="00184483" w:rsidRPr="00BA6F9E" w:rsidRDefault="00667ED5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343FA2FE" w14:textId="5BA3CA41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27" w:type="dxa"/>
          </w:tcPr>
          <w:p w14:paraId="085CC22B" w14:textId="64BE3178" w:rsidR="00184483" w:rsidRPr="00BA6F9E" w:rsidRDefault="005134A7" w:rsidP="00535F9C">
            <w:pPr>
              <w:rPr>
                <w:rFonts w:cstheme="minorHAnsi"/>
              </w:rPr>
            </w:pPr>
            <w:r>
              <w:rPr>
                <w:rFonts w:cs="Arial"/>
                <w:color w:val="333333"/>
                <w:shd w:val="clear" w:color="auto" w:fill="FFFFFF"/>
              </w:rPr>
              <w:t>?</w:t>
            </w:r>
          </w:p>
        </w:tc>
      </w:tr>
      <w:tr w:rsidR="00184483" w:rsidRPr="00BA6F9E" w14:paraId="45631D2E" w14:textId="77777777" w:rsidTr="00F87E07">
        <w:trPr>
          <w:trHeight w:val="428"/>
        </w:trPr>
        <w:tc>
          <w:tcPr>
            <w:tcW w:w="1770" w:type="dxa"/>
            <w:vAlign w:val="center"/>
          </w:tcPr>
          <w:p w14:paraId="235A92E6" w14:textId="77777777" w:rsidR="00184483" w:rsidRPr="00BA6F9E" w:rsidRDefault="00184483" w:rsidP="00535F9C">
            <w:pPr>
              <w:rPr>
                <w:rFonts w:eastAsia="Times New Roman" w:cstheme="minorHAnsi"/>
                <w:color w:val="000000" w:themeColor="text1"/>
              </w:rPr>
            </w:pPr>
            <w:proofErr w:type="spellStart"/>
            <w:r w:rsidRPr="00BA6F9E">
              <w:rPr>
                <w:rFonts w:eastAsia="Times New Roman" w:cstheme="minorHAnsi"/>
                <w:color w:val="000000" w:themeColor="text1"/>
              </w:rPr>
              <w:t>Oztan</w:t>
            </w:r>
            <w:proofErr w:type="spellEnd"/>
            <w:r w:rsidRPr="00BA6F9E">
              <w:rPr>
                <w:rFonts w:eastAsia="Times New Roman" w:cstheme="minorHAnsi"/>
                <w:color w:val="000000" w:themeColor="text1"/>
              </w:rPr>
              <w:t xml:space="preserve"> et al., 2011</w:t>
            </w:r>
          </w:p>
        </w:tc>
        <w:tc>
          <w:tcPr>
            <w:tcW w:w="927" w:type="dxa"/>
          </w:tcPr>
          <w:p w14:paraId="64C235C7" w14:textId="44841642" w:rsidR="00184483" w:rsidRPr="00BA6F9E" w:rsidRDefault="00667ED5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0996044A" w14:textId="0AB7404D" w:rsidR="00184483" w:rsidRPr="00BA6F9E" w:rsidRDefault="00AB25F6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5B2F3B0F" w14:textId="0B78DDB9" w:rsidR="00184483" w:rsidRPr="00BA6F9E" w:rsidRDefault="00667ED5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3DF9A6C9" w14:textId="1A3A3D3F" w:rsidR="00184483" w:rsidRPr="00BA6F9E" w:rsidRDefault="00667ED5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8" w:type="dxa"/>
          </w:tcPr>
          <w:p w14:paraId="2D803BEC" w14:textId="5848D78A" w:rsidR="00184483" w:rsidRPr="00BA6F9E" w:rsidRDefault="00667ED5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2B878A7A" w14:textId="61828FBE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  <w:color w:val="2E2E2E"/>
              </w:rPr>
              <w:t>-</w:t>
            </w:r>
          </w:p>
        </w:tc>
        <w:tc>
          <w:tcPr>
            <w:tcW w:w="927" w:type="dxa"/>
          </w:tcPr>
          <w:p w14:paraId="09D83793" w14:textId="713EFD29" w:rsidR="00184483" w:rsidRPr="00BA6F9E" w:rsidRDefault="00667ED5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46D8C04B" w14:textId="4B7409B5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27" w:type="dxa"/>
          </w:tcPr>
          <w:p w14:paraId="0455D870" w14:textId="5E34D100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</w:tr>
      <w:tr w:rsidR="00184483" w:rsidRPr="00BA6F9E" w14:paraId="4C507D6D" w14:textId="77777777" w:rsidTr="00F87E07">
        <w:trPr>
          <w:trHeight w:val="428"/>
        </w:trPr>
        <w:tc>
          <w:tcPr>
            <w:tcW w:w="1770" w:type="dxa"/>
            <w:vAlign w:val="center"/>
          </w:tcPr>
          <w:p w14:paraId="066342C2" w14:textId="77777777" w:rsidR="00184483" w:rsidRPr="00BA6F9E" w:rsidRDefault="00184483" w:rsidP="00535F9C">
            <w:pPr>
              <w:rPr>
                <w:rFonts w:eastAsia="Times New Roman" w:cstheme="minorHAnsi"/>
                <w:color w:val="000000" w:themeColor="text1"/>
              </w:rPr>
            </w:pPr>
            <w:r w:rsidRPr="00BA6F9E">
              <w:rPr>
                <w:rFonts w:eastAsia="Times New Roman" w:cstheme="minorHAnsi"/>
                <w:color w:val="000000" w:themeColor="text1"/>
              </w:rPr>
              <w:t>Pawley et al., 2020</w:t>
            </w:r>
          </w:p>
        </w:tc>
        <w:tc>
          <w:tcPr>
            <w:tcW w:w="927" w:type="dxa"/>
          </w:tcPr>
          <w:p w14:paraId="2904C62C" w14:textId="75E630A8" w:rsidR="00184483" w:rsidRPr="00BA6F9E" w:rsidRDefault="00667ED5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37335A94" w14:textId="71F9A4B7" w:rsidR="00184483" w:rsidRPr="00BA6F9E" w:rsidRDefault="00667ED5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4826BC60" w14:textId="1FDA2C90" w:rsidR="00184483" w:rsidRPr="00BA6F9E" w:rsidRDefault="00667ED5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11159C33" w14:textId="77C5F8F9" w:rsidR="00184483" w:rsidRPr="00BA6F9E" w:rsidRDefault="00667ED5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8" w:type="dxa"/>
          </w:tcPr>
          <w:p w14:paraId="05160488" w14:textId="2BD56F99" w:rsidR="00184483" w:rsidRPr="00BA6F9E" w:rsidRDefault="00667ED5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38B88B21" w14:textId="490FD26A" w:rsidR="00184483" w:rsidRPr="00BA6F9E" w:rsidRDefault="00184483" w:rsidP="00535F9C">
            <w:pPr>
              <w:rPr>
                <w:rFonts w:cstheme="minorHAnsi"/>
                <w:vertAlign w:val="superscript"/>
              </w:rPr>
            </w:pPr>
            <w:r>
              <w:rPr>
                <w:color w:val="2E2E2E"/>
              </w:rPr>
              <w:t>-</w:t>
            </w:r>
          </w:p>
        </w:tc>
        <w:tc>
          <w:tcPr>
            <w:tcW w:w="927" w:type="dxa"/>
          </w:tcPr>
          <w:p w14:paraId="1ABE53E5" w14:textId="1347B444" w:rsidR="00184483" w:rsidRPr="00BA6F9E" w:rsidRDefault="00667ED5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12A5490B" w14:textId="38A5E314" w:rsidR="00184483" w:rsidRPr="00BA6F9E" w:rsidRDefault="00F07D61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?</w:t>
            </w:r>
          </w:p>
        </w:tc>
        <w:tc>
          <w:tcPr>
            <w:tcW w:w="927" w:type="dxa"/>
          </w:tcPr>
          <w:p w14:paraId="69EFDE18" w14:textId="6903B9F8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184483" w:rsidRPr="00BA6F9E" w14:paraId="76147A3B" w14:textId="77777777" w:rsidTr="00F87E07">
        <w:trPr>
          <w:trHeight w:val="428"/>
        </w:trPr>
        <w:tc>
          <w:tcPr>
            <w:tcW w:w="1770" w:type="dxa"/>
            <w:vAlign w:val="center"/>
          </w:tcPr>
          <w:p w14:paraId="46E88AF3" w14:textId="77777777" w:rsidR="00184483" w:rsidRPr="00BA6F9E" w:rsidRDefault="00184483" w:rsidP="00535F9C">
            <w:pPr>
              <w:rPr>
                <w:rFonts w:eastAsia="Times New Roman" w:cstheme="minorHAnsi"/>
                <w:color w:val="000000" w:themeColor="text1"/>
              </w:rPr>
            </w:pPr>
            <w:proofErr w:type="spellStart"/>
            <w:r w:rsidRPr="00BA6F9E">
              <w:rPr>
                <w:rFonts w:eastAsia="Times New Roman" w:cstheme="minorHAnsi"/>
                <w:color w:val="000000" w:themeColor="text1"/>
              </w:rPr>
              <w:t>Pinzón</w:t>
            </w:r>
            <w:proofErr w:type="spellEnd"/>
            <w:r w:rsidRPr="00BA6F9E">
              <w:rPr>
                <w:rFonts w:eastAsia="Times New Roman" w:cstheme="minorHAnsi"/>
                <w:color w:val="000000" w:themeColor="text1"/>
              </w:rPr>
              <w:t>-Parra et al., 2019</w:t>
            </w:r>
          </w:p>
        </w:tc>
        <w:tc>
          <w:tcPr>
            <w:tcW w:w="927" w:type="dxa"/>
          </w:tcPr>
          <w:p w14:paraId="622769A3" w14:textId="3A721B98" w:rsidR="00184483" w:rsidRPr="00BA6F9E" w:rsidRDefault="00667ED5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1D0C787F" w14:textId="07F3DB0C" w:rsidR="00184483" w:rsidRPr="00BA6F9E" w:rsidRDefault="00667ED5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7BFDE661" w14:textId="4217DD6C" w:rsidR="00184483" w:rsidRPr="00BA6F9E" w:rsidRDefault="00667ED5" w:rsidP="007C66F9">
            <w:pPr>
              <w:rPr>
                <w:rFonts w:cstheme="minorHAnsi"/>
              </w:rPr>
            </w:pPr>
            <w:r>
              <w:rPr>
                <w:rFonts w:cstheme="minorHAnsi"/>
              </w:rPr>
              <w:t>?</w:t>
            </w:r>
          </w:p>
        </w:tc>
        <w:tc>
          <w:tcPr>
            <w:tcW w:w="927" w:type="dxa"/>
          </w:tcPr>
          <w:p w14:paraId="567C20BB" w14:textId="2BABFF7F" w:rsidR="00184483" w:rsidRPr="00BA6F9E" w:rsidRDefault="00667ED5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?</w:t>
            </w:r>
          </w:p>
        </w:tc>
        <w:tc>
          <w:tcPr>
            <w:tcW w:w="928" w:type="dxa"/>
          </w:tcPr>
          <w:p w14:paraId="73008BC2" w14:textId="347BBF06" w:rsidR="00184483" w:rsidRPr="00BA6F9E" w:rsidRDefault="00667ED5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76FE8BE8" w14:textId="70DFE1E6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27" w:type="dxa"/>
          </w:tcPr>
          <w:p w14:paraId="1E4A3BFE" w14:textId="10900837" w:rsidR="00184483" w:rsidRPr="00BA6F9E" w:rsidRDefault="00184483" w:rsidP="00535F9C">
            <w:pPr>
              <w:rPr>
                <w:rFonts w:cstheme="minorHAnsi"/>
              </w:rPr>
            </w:pPr>
            <w:r w:rsidRPr="00BA6F9E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-</w:t>
            </w:r>
          </w:p>
        </w:tc>
        <w:tc>
          <w:tcPr>
            <w:tcW w:w="927" w:type="dxa"/>
          </w:tcPr>
          <w:p w14:paraId="20EC4ABA" w14:textId="34567CD3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27" w:type="dxa"/>
          </w:tcPr>
          <w:p w14:paraId="23FB980A" w14:textId="071803A4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184483" w:rsidRPr="00BA6F9E" w14:paraId="5E301EC9" w14:textId="77777777" w:rsidTr="00F87E07">
        <w:trPr>
          <w:trHeight w:val="428"/>
        </w:trPr>
        <w:tc>
          <w:tcPr>
            <w:tcW w:w="1770" w:type="dxa"/>
            <w:vAlign w:val="center"/>
          </w:tcPr>
          <w:p w14:paraId="0AA23388" w14:textId="77777777" w:rsidR="00184483" w:rsidRPr="00BA6F9E" w:rsidRDefault="00184483" w:rsidP="00535F9C">
            <w:pPr>
              <w:rPr>
                <w:rFonts w:eastAsia="Times New Roman" w:cstheme="minorHAnsi"/>
                <w:color w:val="000000" w:themeColor="text1"/>
              </w:rPr>
            </w:pPr>
            <w:proofErr w:type="spellStart"/>
            <w:r w:rsidRPr="00BA6F9E">
              <w:rPr>
                <w:rFonts w:eastAsia="Times New Roman" w:cstheme="minorHAnsi"/>
                <w:color w:val="000000" w:themeColor="text1"/>
              </w:rPr>
              <w:t>Pisu</w:t>
            </w:r>
            <w:proofErr w:type="spellEnd"/>
            <w:r w:rsidRPr="00BA6F9E">
              <w:rPr>
                <w:rFonts w:eastAsia="Times New Roman" w:cstheme="minorHAnsi"/>
                <w:color w:val="000000" w:themeColor="text1"/>
              </w:rPr>
              <w:t xml:space="preserve"> et al., 2016</w:t>
            </w:r>
          </w:p>
        </w:tc>
        <w:tc>
          <w:tcPr>
            <w:tcW w:w="927" w:type="dxa"/>
          </w:tcPr>
          <w:p w14:paraId="0B9F92E5" w14:textId="09D289D9" w:rsidR="00184483" w:rsidRPr="00BA6F9E" w:rsidRDefault="00667ED5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03D30E4C" w14:textId="670844E0" w:rsidR="00184483" w:rsidRPr="00BA6F9E" w:rsidRDefault="005B799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27" w:type="dxa"/>
          </w:tcPr>
          <w:p w14:paraId="52D82870" w14:textId="5EB95464" w:rsidR="00184483" w:rsidRPr="00BA6F9E" w:rsidRDefault="00667ED5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49943EAF" w14:textId="76581FD2" w:rsidR="00184483" w:rsidRPr="00BA6F9E" w:rsidRDefault="00667ED5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8" w:type="dxa"/>
          </w:tcPr>
          <w:p w14:paraId="57358BED" w14:textId="3010982D" w:rsidR="00184483" w:rsidRPr="00BA6F9E" w:rsidRDefault="00667ED5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3C45E075" w14:textId="3C91CF2C" w:rsidR="00184483" w:rsidRPr="00BA6F9E" w:rsidRDefault="00667ED5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5FC0CEC8" w14:textId="7B08D089" w:rsidR="00184483" w:rsidRPr="00BA6F9E" w:rsidRDefault="00667ED5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02C9A62D" w14:textId="3AE80D1C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0CF8C5D2" w14:textId="4A6851AB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color w:val="2E2E2E"/>
              </w:rPr>
              <w:t>+</w:t>
            </w:r>
          </w:p>
        </w:tc>
      </w:tr>
      <w:tr w:rsidR="00184483" w:rsidRPr="00BA6F9E" w14:paraId="760B0317" w14:textId="77777777" w:rsidTr="00F87E07">
        <w:trPr>
          <w:trHeight w:val="428"/>
        </w:trPr>
        <w:tc>
          <w:tcPr>
            <w:tcW w:w="1770" w:type="dxa"/>
            <w:vAlign w:val="center"/>
          </w:tcPr>
          <w:p w14:paraId="7719FF39" w14:textId="77777777" w:rsidR="00184483" w:rsidRPr="00BA6F9E" w:rsidRDefault="00184483" w:rsidP="00535F9C">
            <w:pPr>
              <w:rPr>
                <w:rFonts w:eastAsia="Times New Roman" w:cstheme="minorHAnsi"/>
                <w:color w:val="000000" w:themeColor="text1"/>
              </w:rPr>
            </w:pPr>
            <w:proofErr w:type="spellStart"/>
            <w:r w:rsidRPr="00BA6F9E">
              <w:rPr>
                <w:rFonts w:eastAsia="Times New Roman" w:cstheme="minorHAnsi"/>
                <w:color w:val="000000" w:themeColor="text1"/>
              </w:rPr>
              <w:t>Provensi</w:t>
            </w:r>
            <w:proofErr w:type="spellEnd"/>
            <w:r w:rsidRPr="00BA6F9E">
              <w:rPr>
                <w:rFonts w:eastAsia="Times New Roman" w:cstheme="minorHAnsi"/>
                <w:color w:val="000000" w:themeColor="text1"/>
              </w:rPr>
              <w:t xml:space="preserve"> et al., 2019  </w:t>
            </w:r>
          </w:p>
        </w:tc>
        <w:tc>
          <w:tcPr>
            <w:tcW w:w="927" w:type="dxa"/>
          </w:tcPr>
          <w:p w14:paraId="3B6137BA" w14:textId="24BDF0B8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  <w:color w:val="333333"/>
                <w:shd w:val="clear" w:color="auto" w:fill="F5F5F5"/>
              </w:rPr>
              <w:t>-</w:t>
            </w:r>
          </w:p>
        </w:tc>
        <w:tc>
          <w:tcPr>
            <w:tcW w:w="927" w:type="dxa"/>
          </w:tcPr>
          <w:p w14:paraId="1BA3A487" w14:textId="5BCB4A40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27" w:type="dxa"/>
          </w:tcPr>
          <w:p w14:paraId="6FEB8D3B" w14:textId="39533AE5" w:rsidR="00184483" w:rsidRPr="00BA6F9E" w:rsidRDefault="00667ED5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3A96077F" w14:textId="357550D0" w:rsidR="00184483" w:rsidRPr="00BA6F9E" w:rsidRDefault="00667ED5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8" w:type="dxa"/>
          </w:tcPr>
          <w:p w14:paraId="28AA5EBE" w14:textId="4623D7B0" w:rsidR="00184483" w:rsidRPr="00BA6F9E" w:rsidRDefault="00667ED5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2B015D11" w14:textId="3B57AC9F" w:rsidR="00184483" w:rsidRPr="00BA6F9E" w:rsidRDefault="00667ED5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6E5C17EF" w14:textId="0E221431" w:rsidR="00184483" w:rsidRPr="00BA6F9E" w:rsidRDefault="00667ED5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5E0F25F5" w14:textId="6AC8DE51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063004D8" w14:textId="7403B802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184483" w:rsidRPr="00BA6F9E" w14:paraId="53CD1A86" w14:textId="77777777" w:rsidTr="00F87E07">
        <w:trPr>
          <w:trHeight w:val="428"/>
        </w:trPr>
        <w:tc>
          <w:tcPr>
            <w:tcW w:w="1770" w:type="dxa"/>
            <w:vAlign w:val="center"/>
          </w:tcPr>
          <w:p w14:paraId="1F828D02" w14:textId="77777777" w:rsidR="00184483" w:rsidRPr="00BA6F9E" w:rsidRDefault="00184483" w:rsidP="00535F9C">
            <w:pPr>
              <w:rPr>
                <w:rFonts w:eastAsia="Times New Roman" w:cstheme="minorHAnsi"/>
                <w:color w:val="000000" w:themeColor="text1"/>
              </w:rPr>
            </w:pPr>
            <w:r w:rsidRPr="00BA6F9E">
              <w:rPr>
                <w:rFonts w:eastAsia="Times New Roman" w:cstheme="minorHAnsi"/>
                <w:color w:val="000000" w:themeColor="text1"/>
              </w:rPr>
              <w:t>Sun et al., 2020</w:t>
            </w:r>
          </w:p>
        </w:tc>
        <w:tc>
          <w:tcPr>
            <w:tcW w:w="927" w:type="dxa"/>
          </w:tcPr>
          <w:p w14:paraId="6E683EBF" w14:textId="182B2C9B" w:rsidR="00184483" w:rsidRPr="00BA6F9E" w:rsidRDefault="00667ED5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303C07FE" w14:textId="718F5DB8" w:rsidR="00184483" w:rsidRPr="00BA6F9E" w:rsidRDefault="005F1309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0A0B769D" w14:textId="7C3A397F" w:rsidR="00184483" w:rsidRPr="00BA6F9E" w:rsidRDefault="00667ED5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74D2289E" w14:textId="414020CE" w:rsidR="00184483" w:rsidRPr="00BA6F9E" w:rsidRDefault="00667ED5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8" w:type="dxa"/>
          </w:tcPr>
          <w:p w14:paraId="3D6D2F75" w14:textId="692F6394" w:rsidR="00184483" w:rsidRPr="00BA6F9E" w:rsidRDefault="00667ED5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20C2714D" w14:textId="1E047A81" w:rsidR="00184483" w:rsidRPr="00BA6F9E" w:rsidRDefault="00667ED5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5E81499F" w14:textId="1BF5B39E" w:rsidR="00184483" w:rsidRPr="00BA6F9E" w:rsidRDefault="00667ED5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20F250E0" w14:textId="178358F2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27" w:type="dxa"/>
          </w:tcPr>
          <w:p w14:paraId="0B155B60" w14:textId="61694D81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</w:tr>
      <w:tr w:rsidR="00184483" w:rsidRPr="00BA6F9E" w14:paraId="1DFA7215" w14:textId="77777777" w:rsidTr="00F87E07">
        <w:trPr>
          <w:trHeight w:val="428"/>
        </w:trPr>
        <w:tc>
          <w:tcPr>
            <w:tcW w:w="1770" w:type="dxa"/>
            <w:vAlign w:val="center"/>
          </w:tcPr>
          <w:p w14:paraId="7E7F757F" w14:textId="77777777" w:rsidR="00184483" w:rsidRPr="00BA6F9E" w:rsidRDefault="00184483" w:rsidP="00535F9C">
            <w:pPr>
              <w:rPr>
                <w:rFonts w:eastAsia="Times New Roman" w:cstheme="minorHAnsi"/>
                <w:color w:val="000000" w:themeColor="text1"/>
              </w:rPr>
            </w:pPr>
            <w:proofErr w:type="spellStart"/>
            <w:r w:rsidRPr="00BA6F9E">
              <w:rPr>
                <w:rFonts w:eastAsia="Times New Roman" w:cstheme="minorHAnsi"/>
                <w:color w:val="000000" w:themeColor="text1"/>
              </w:rPr>
              <w:t>Tsoory</w:t>
            </w:r>
            <w:proofErr w:type="spellEnd"/>
            <w:r w:rsidRPr="00BA6F9E">
              <w:rPr>
                <w:rFonts w:eastAsia="Times New Roman" w:cstheme="minorHAnsi"/>
                <w:color w:val="000000" w:themeColor="text1"/>
              </w:rPr>
              <w:t xml:space="preserve"> et al., 2008</w:t>
            </w:r>
          </w:p>
        </w:tc>
        <w:tc>
          <w:tcPr>
            <w:tcW w:w="927" w:type="dxa"/>
          </w:tcPr>
          <w:p w14:paraId="7ACB7BC6" w14:textId="6B4E69FC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="Segoe UI"/>
                <w:color w:val="222222"/>
                <w:shd w:val="clear" w:color="auto" w:fill="FFFFFF"/>
              </w:rPr>
              <w:t>-</w:t>
            </w:r>
          </w:p>
        </w:tc>
        <w:tc>
          <w:tcPr>
            <w:tcW w:w="927" w:type="dxa"/>
          </w:tcPr>
          <w:p w14:paraId="6B5857D5" w14:textId="4EC55EAD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27" w:type="dxa"/>
          </w:tcPr>
          <w:p w14:paraId="372E7ECA" w14:textId="45289D5D" w:rsidR="00184483" w:rsidRPr="00BA6F9E" w:rsidRDefault="00667ED5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0DC2E154" w14:textId="5A42AD21" w:rsidR="00184483" w:rsidRPr="00BA6F9E" w:rsidRDefault="00667ED5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8" w:type="dxa"/>
          </w:tcPr>
          <w:p w14:paraId="084B141C" w14:textId="4464564F" w:rsidR="00184483" w:rsidRPr="00BA6F9E" w:rsidRDefault="00667ED5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434F1950" w14:textId="6232EC91" w:rsidR="00184483" w:rsidRPr="00BA6F9E" w:rsidRDefault="00B57A2F" w:rsidP="00535F9C">
            <w:pPr>
              <w:rPr>
                <w:rFonts w:cstheme="minorHAnsi"/>
              </w:rPr>
            </w:pPr>
            <w:r>
              <w:rPr>
                <w:rFonts w:cs="Segoe UI"/>
                <w:color w:val="222222"/>
                <w:shd w:val="clear" w:color="auto" w:fill="FFFFFF"/>
              </w:rPr>
              <w:t>-</w:t>
            </w:r>
          </w:p>
        </w:tc>
        <w:tc>
          <w:tcPr>
            <w:tcW w:w="927" w:type="dxa"/>
          </w:tcPr>
          <w:p w14:paraId="4C8AF32B" w14:textId="1044F5DD" w:rsidR="00184483" w:rsidRPr="00BA6F9E" w:rsidRDefault="00667ED5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099FA20D" w14:textId="70FE3BB9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4C186FA4" w14:textId="795EF350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184483" w:rsidRPr="00BA6F9E" w14:paraId="364EFD11" w14:textId="77777777" w:rsidTr="00F87E07">
        <w:trPr>
          <w:trHeight w:val="428"/>
        </w:trPr>
        <w:tc>
          <w:tcPr>
            <w:tcW w:w="1770" w:type="dxa"/>
            <w:vAlign w:val="center"/>
          </w:tcPr>
          <w:p w14:paraId="2BF757C9" w14:textId="77777777" w:rsidR="00184483" w:rsidRPr="00BA6F9E" w:rsidRDefault="00184483" w:rsidP="00535F9C">
            <w:pPr>
              <w:rPr>
                <w:rFonts w:eastAsia="Times New Roman" w:cstheme="minorHAnsi"/>
                <w:color w:val="000000" w:themeColor="text1"/>
              </w:rPr>
            </w:pPr>
            <w:proofErr w:type="spellStart"/>
            <w:r w:rsidRPr="00BA6F9E">
              <w:rPr>
                <w:rFonts w:eastAsia="Times New Roman" w:cstheme="minorHAnsi"/>
                <w:color w:val="000000" w:themeColor="text1"/>
              </w:rPr>
              <w:t>Tsoory</w:t>
            </w:r>
            <w:proofErr w:type="spellEnd"/>
            <w:r w:rsidRPr="00BA6F9E">
              <w:rPr>
                <w:rFonts w:eastAsia="Times New Roman" w:cstheme="minorHAnsi"/>
                <w:color w:val="000000" w:themeColor="text1"/>
              </w:rPr>
              <w:t xml:space="preserve"> et al., 2010</w:t>
            </w:r>
          </w:p>
        </w:tc>
        <w:tc>
          <w:tcPr>
            <w:tcW w:w="927" w:type="dxa"/>
          </w:tcPr>
          <w:p w14:paraId="4AEF90C9" w14:textId="7EBF8274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="Open Sans"/>
                <w:color w:val="1C1D1E"/>
                <w:shd w:val="clear" w:color="auto" w:fill="FFFFFF"/>
              </w:rPr>
              <w:t>-</w:t>
            </w:r>
          </w:p>
        </w:tc>
        <w:tc>
          <w:tcPr>
            <w:tcW w:w="927" w:type="dxa"/>
          </w:tcPr>
          <w:p w14:paraId="639255E5" w14:textId="2FBB24A2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27" w:type="dxa"/>
          </w:tcPr>
          <w:p w14:paraId="7FF61B16" w14:textId="0F2FF148" w:rsidR="00184483" w:rsidRPr="00BA6F9E" w:rsidRDefault="00FE6428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1F7A2696" w14:textId="0F53FFF5" w:rsidR="00184483" w:rsidRPr="00BA6F9E" w:rsidRDefault="00FE6428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8" w:type="dxa"/>
          </w:tcPr>
          <w:p w14:paraId="2C270B41" w14:textId="21E4D840" w:rsidR="00184483" w:rsidRPr="00BA6F9E" w:rsidRDefault="00FE6428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70E79061" w14:textId="447C2893" w:rsidR="00184483" w:rsidRPr="00BA6F9E" w:rsidRDefault="00D6715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27" w:type="dxa"/>
          </w:tcPr>
          <w:p w14:paraId="7E9ADC49" w14:textId="7C31CAE8" w:rsidR="00184483" w:rsidRPr="00BA6F9E" w:rsidRDefault="00FE6428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1601D0E3" w14:textId="0E8EAC01" w:rsidR="00184483" w:rsidRPr="00BA6F9E" w:rsidRDefault="00FE6428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5EB74B63" w14:textId="0738B61E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184483" w:rsidRPr="00BA6F9E" w14:paraId="618FDDB9" w14:textId="77777777" w:rsidTr="00F87E07">
        <w:trPr>
          <w:trHeight w:val="428"/>
        </w:trPr>
        <w:tc>
          <w:tcPr>
            <w:tcW w:w="1770" w:type="dxa"/>
            <w:vAlign w:val="center"/>
          </w:tcPr>
          <w:p w14:paraId="0F4F54A3" w14:textId="77777777" w:rsidR="00184483" w:rsidRPr="00BA6F9E" w:rsidRDefault="00184483" w:rsidP="00535F9C">
            <w:pPr>
              <w:rPr>
                <w:rFonts w:eastAsia="Times New Roman" w:cstheme="minorHAnsi"/>
                <w:color w:val="000000" w:themeColor="text1"/>
              </w:rPr>
            </w:pPr>
            <w:proofErr w:type="spellStart"/>
            <w:r w:rsidRPr="00BA6F9E">
              <w:rPr>
                <w:rFonts w:eastAsia="Times New Roman" w:cstheme="minorHAnsi"/>
                <w:color w:val="000000" w:themeColor="text1"/>
              </w:rPr>
              <w:t>Tzanoulinou</w:t>
            </w:r>
            <w:proofErr w:type="spellEnd"/>
            <w:r w:rsidRPr="00BA6F9E">
              <w:rPr>
                <w:rFonts w:eastAsia="Times New Roman" w:cstheme="minorHAnsi"/>
                <w:color w:val="000000" w:themeColor="text1"/>
              </w:rPr>
              <w:t xml:space="preserve"> et al., 2020</w:t>
            </w:r>
          </w:p>
        </w:tc>
        <w:tc>
          <w:tcPr>
            <w:tcW w:w="927" w:type="dxa"/>
          </w:tcPr>
          <w:p w14:paraId="716EB46C" w14:textId="3C6664C0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27" w:type="dxa"/>
          </w:tcPr>
          <w:p w14:paraId="3F0C90D1" w14:textId="5786579F" w:rsidR="00184483" w:rsidRPr="003016E4" w:rsidRDefault="00184483" w:rsidP="00535F9C">
            <w:pPr>
              <w:rPr>
                <w:rFonts w:cstheme="minorHAnsi"/>
              </w:rPr>
            </w:pPr>
            <w:r>
              <w:rPr>
                <w:color w:val="323232"/>
              </w:rPr>
              <w:t>-</w:t>
            </w:r>
          </w:p>
        </w:tc>
        <w:tc>
          <w:tcPr>
            <w:tcW w:w="927" w:type="dxa"/>
          </w:tcPr>
          <w:p w14:paraId="601C65E2" w14:textId="6D4893B3" w:rsidR="00184483" w:rsidRPr="00BA6F9E" w:rsidRDefault="00FE6428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3C7D85A3" w14:textId="76E89E2D" w:rsidR="00184483" w:rsidRPr="00BA6F9E" w:rsidRDefault="006E122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8" w:type="dxa"/>
          </w:tcPr>
          <w:p w14:paraId="367CA5B1" w14:textId="6DEF42CE" w:rsidR="00184483" w:rsidRPr="00BA6F9E" w:rsidRDefault="00FE6428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66ED4B38" w14:textId="14796E58" w:rsidR="00184483" w:rsidRPr="00BA6F9E" w:rsidRDefault="00FB7407" w:rsidP="00535F9C">
            <w:pPr>
              <w:rPr>
                <w:rFonts w:cstheme="minorHAnsi"/>
              </w:rPr>
            </w:pPr>
            <w:r>
              <w:rPr>
                <w:color w:val="2E2E2E"/>
              </w:rPr>
              <w:t>+</w:t>
            </w:r>
          </w:p>
        </w:tc>
        <w:tc>
          <w:tcPr>
            <w:tcW w:w="927" w:type="dxa"/>
          </w:tcPr>
          <w:p w14:paraId="386B8DF8" w14:textId="2F7C48A8" w:rsidR="00184483" w:rsidRPr="00BA6F9E" w:rsidRDefault="00FE6428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113228C8" w14:textId="74F93942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27" w:type="dxa"/>
          </w:tcPr>
          <w:p w14:paraId="4C533149" w14:textId="2E7AFAB4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184483" w:rsidRPr="00BA6F9E" w14:paraId="405D3DFE" w14:textId="77777777" w:rsidTr="00F87E07">
        <w:trPr>
          <w:trHeight w:val="429"/>
        </w:trPr>
        <w:tc>
          <w:tcPr>
            <w:tcW w:w="1770" w:type="dxa"/>
            <w:vAlign w:val="center"/>
          </w:tcPr>
          <w:p w14:paraId="6739E88F" w14:textId="77777777" w:rsidR="00184483" w:rsidRPr="00BA6F9E" w:rsidRDefault="00184483" w:rsidP="00535F9C">
            <w:pPr>
              <w:rPr>
                <w:rFonts w:eastAsia="Times New Roman" w:cstheme="minorHAnsi"/>
                <w:color w:val="000000" w:themeColor="text1"/>
              </w:rPr>
            </w:pPr>
            <w:proofErr w:type="spellStart"/>
            <w:r w:rsidRPr="00BA6F9E">
              <w:rPr>
                <w:rFonts w:eastAsia="Times New Roman" w:cstheme="minorHAnsi"/>
                <w:color w:val="000000" w:themeColor="text1"/>
              </w:rPr>
              <w:t>Uysal</w:t>
            </w:r>
            <w:proofErr w:type="spellEnd"/>
            <w:r w:rsidRPr="00BA6F9E">
              <w:rPr>
                <w:rFonts w:eastAsia="Times New Roman" w:cstheme="minorHAnsi"/>
                <w:color w:val="000000" w:themeColor="text1"/>
              </w:rPr>
              <w:t xml:space="preserve"> et al., 2012</w:t>
            </w:r>
          </w:p>
        </w:tc>
        <w:tc>
          <w:tcPr>
            <w:tcW w:w="927" w:type="dxa"/>
          </w:tcPr>
          <w:p w14:paraId="339B946F" w14:textId="59E4C921" w:rsidR="00184483" w:rsidRPr="00BA6F9E" w:rsidRDefault="00FE6428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729A4209" w14:textId="0A057898" w:rsidR="00184483" w:rsidRPr="00BA6F9E" w:rsidRDefault="00FE6428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22E439B3" w14:textId="47CF7612" w:rsidR="00184483" w:rsidRPr="00BA6F9E" w:rsidRDefault="00FE6428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28864732" w14:textId="57735B6A" w:rsidR="00184483" w:rsidRPr="00BA6F9E" w:rsidRDefault="00FE6428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8" w:type="dxa"/>
          </w:tcPr>
          <w:p w14:paraId="4266015C" w14:textId="722B1BE1" w:rsidR="00184483" w:rsidRPr="00BA6F9E" w:rsidRDefault="00FE6428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5E4F091A" w14:textId="4753F6AF" w:rsidR="00184483" w:rsidRPr="00BA6F9E" w:rsidRDefault="00184483" w:rsidP="00535F9C">
            <w:pPr>
              <w:rPr>
                <w:rFonts w:cstheme="minorHAnsi"/>
              </w:rPr>
            </w:pPr>
            <w:r>
              <w:rPr>
                <w:color w:val="2E2E2E"/>
              </w:rPr>
              <w:t>-</w:t>
            </w:r>
          </w:p>
        </w:tc>
        <w:tc>
          <w:tcPr>
            <w:tcW w:w="927" w:type="dxa"/>
          </w:tcPr>
          <w:p w14:paraId="191D0CC1" w14:textId="04AAADDB" w:rsidR="00184483" w:rsidRPr="00BA6F9E" w:rsidRDefault="00FE6428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0A7F0795" w14:textId="7A9D561C" w:rsidR="00184483" w:rsidRPr="00BA6F9E" w:rsidRDefault="00FE6428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  <w:tc>
          <w:tcPr>
            <w:tcW w:w="927" w:type="dxa"/>
          </w:tcPr>
          <w:p w14:paraId="46528CD6" w14:textId="177091BE" w:rsidR="00184483" w:rsidRPr="00BA6F9E" w:rsidRDefault="00FE6428" w:rsidP="00535F9C">
            <w:pPr>
              <w:rPr>
                <w:rFonts w:cstheme="minorHAnsi"/>
              </w:rPr>
            </w:pPr>
            <w:r>
              <w:rPr>
                <w:rFonts w:cstheme="minorHAnsi"/>
              </w:rPr>
              <w:t>?</w:t>
            </w:r>
          </w:p>
        </w:tc>
      </w:tr>
    </w:tbl>
    <w:p w14:paraId="752C7ABC" w14:textId="0A0D9E70" w:rsidR="00376DA8" w:rsidRDefault="00302EBC" w:rsidP="009E6044">
      <w:pPr>
        <w:spacing w:line="240" w:lineRule="auto"/>
        <w:rPr>
          <w:rFonts w:cstheme="minorHAnsi"/>
        </w:rPr>
      </w:pPr>
    </w:p>
    <w:p w14:paraId="4783D773" w14:textId="635D7848" w:rsidR="00BE4A6B" w:rsidRPr="009E6044" w:rsidRDefault="003B39A0" w:rsidP="009E6044">
      <w:pPr>
        <w:spacing w:line="240" w:lineRule="auto"/>
        <w:rPr>
          <w:rFonts w:cstheme="minorHAnsi"/>
        </w:rPr>
      </w:pPr>
      <w:r>
        <w:rPr>
          <w:rFonts w:cstheme="minorHAnsi"/>
        </w:rPr>
        <w:t>(+)</w:t>
      </w:r>
      <w:r w:rsidR="002F177B">
        <w:rPr>
          <w:rFonts w:cstheme="minorHAnsi"/>
        </w:rPr>
        <w:t xml:space="preserve"> high risk, (-) low risk, (?) unknown</w:t>
      </w:r>
      <w:r w:rsidR="002A1C67">
        <w:rPr>
          <w:rFonts w:cstheme="minorHAnsi"/>
        </w:rPr>
        <w:t>, (NA)</w:t>
      </w:r>
      <w:r w:rsidR="00F37ADC">
        <w:rPr>
          <w:rFonts w:cstheme="minorHAnsi"/>
        </w:rPr>
        <w:t xml:space="preserve"> Not Applicable</w:t>
      </w:r>
    </w:p>
    <w:sectPr w:rsidR="00BE4A6B" w:rsidRPr="009E6044" w:rsidSect="00DE67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4E6"/>
    <w:rsid w:val="00012471"/>
    <w:rsid w:val="0002734D"/>
    <w:rsid w:val="00027F0C"/>
    <w:rsid w:val="00036AEA"/>
    <w:rsid w:val="00042798"/>
    <w:rsid w:val="000532E5"/>
    <w:rsid w:val="000567AA"/>
    <w:rsid w:val="000571B6"/>
    <w:rsid w:val="00065ED7"/>
    <w:rsid w:val="00070082"/>
    <w:rsid w:val="00070AF8"/>
    <w:rsid w:val="0007182B"/>
    <w:rsid w:val="0007629C"/>
    <w:rsid w:val="000818F0"/>
    <w:rsid w:val="000955F3"/>
    <w:rsid w:val="000B7FCE"/>
    <w:rsid w:val="000C45A8"/>
    <w:rsid w:val="000E6ACB"/>
    <w:rsid w:val="000F2CDE"/>
    <w:rsid w:val="000F2F23"/>
    <w:rsid w:val="000F3D58"/>
    <w:rsid w:val="0010282C"/>
    <w:rsid w:val="001307CE"/>
    <w:rsid w:val="00131698"/>
    <w:rsid w:val="001808AE"/>
    <w:rsid w:val="00184483"/>
    <w:rsid w:val="00186E0D"/>
    <w:rsid w:val="0019201C"/>
    <w:rsid w:val="001A52D9"/>
    <w:rsid w:val="001B45B5"/>
    <w:rsid w:val="001C37F2"/>
    <w:rsid w:val="001C4080"/>
    <w:rsid w:val="001E0813"/>
    <w:rsid w:val="001E09EE"/>
    <w:rsid w:val="001E4888"/>
    <w:rsid w:val="001E7DA4"/>
    <w:rsid w:val="002070F6"/>
    <w:rsid w:val="002076FC"/>
    <w:rsid w:val="00214B00"/>
    <w:rsid w:val="00225139"/>
    <w:rsid w:val="00236A66"/>
    <w:rsid w:val="00240BB9"/>
    <w:rsid w:val="0025528F"/>
    <w:rsid w:val="00257AFA"/>
    <w:rsid w:val="00266E8A"/>
    <w:rsid w:val="00266F52"/>
    <w:rsid w:val="002857B1"/>
    <w:rsid w:val="002A1C67"/>
    <w:rsid w:val="002A216B"/>
    <w:rsid w:val="002B38FE"/>
    <w:rsid w:val="002C0CAC"/>
    <w:rsid w:val="002C7596"/>
    <w:rsid w:val="002D21E3"/>
    <w:rsid w:val="002D4CB1"/>
    <w:rsid w:val="002E6BC7"/>
    <w:rsid w:val="002F177B"/>
    <w:rsid w:val="00302EBC"/>
    <w:rsid w:val="00303472"/>
    <w:rsid w:val="00326A6E"/>
    <w:rsid w:val="00331671"/>
    <w:rsid w:val="0033525A"/>
    <w:rsid w:val="003532B4"/>
    <w:rsid w:val="00387B28"/>
    <w:rsid w:val="00393317"/>
    <w:rsid w:val="003A212F"/>
    <w:rsid w:val="003B15E0"/>
    <w:rsid w:val="003B39A0"/>
    <w:rsid w:val="003B5A4E"/>
    <w:rsid w:val="003C5304"/>
    <w:rsid w:val="003C77B6"/>
    <w:rsid w:val="003E14AA"/>
    <w:rsid w:val="003E608F"/>
    <w:rsid w:val="003F6DA6"/>
    <w:rsid w:val="00401457"/>
    <w:rsid w:val="00405916"/>
    <w:rsid w:val="00411125"/>
    <w:rsid w:val="0041298E"/>
    <w:rsid w:val="00466E0D"/>
    <w:rsid w:val="004738E4"/>
    <w:rsid w:val="00477F52"/>
    <w:rsid w:val="00497CFC"/>
    <w:rsid w:val="004A302E"/>
    <w:rsid w:val="004B0EF7"/>
    <w:rsid w:val="004C05C3"/>
    <w:rsid w:val="004C4CF8"/>
    <w:rsid w:val="004D5B70"/>
    <w:rsid w:val="004E1CD0"/>
    <w:rsid w:val="004E7158"/>
    <w:rsid w:val="0050170D"/>
    <w:rsid w:val="005134A7"/>
    <w:rsid w:val="0053473C"/>
    <w:rsid w:val="00537432"/>
    <w:rsid w:val="005447FC"/>
    <w:rsid w:val="0056158A"/>
    <w:rsid w:val="005B0E45"/>
    <w:rsid w:val="005B7993"/>
    <w:rsid w:val="005D30C0"/>
    <w:rsid w:val="005D78E4"/>
    <w:rsid w:val="005E6A0E"/>
    <w:rsid w:val="005F03F5"/>
    <w:rsid w:val="005F1309"/>
    <w:rsid w:val="005F532C"/>
    <w:rsid w:val="00606E4A"/>
    <w:rsid w:val="00607D4F"/>
    <w:rsid w:val="006331E6"/>
    <w:rsid w:val="0064388A"/>
    <w:rsid w:val="00650710"/>
    <w:rsid w:val="00656154"/>
    <w:rsid w:val="00657C1C"/>
    <w:rsid w:val="00661112"/>
    <w:rsid w:val="00662B5A"/>
    <w:rsid w:val="006657AA"/>
    <w:rsid w:val="00667ED5"/>
    <w:rsid w:val="006719A6"/>
    <w:rsid w:val="00673770"/>
    <w:rsid w:val="00674A5E"/>
    <w:rsid w:val="00687FB8"/>
    <w:rsid w:val="00693544"/>
    <w:rsid w:val="00696023"/>
    <w:rsid w:val="006969F0"/>
    <w:rsid w:val="0069731B"/>
    <w:rsid w:val="00697486"/>
    <w:rsid w:val="006C4FC1"/>
    <w:rsid w:val="006D3B69"/>
    <w:rsid w:val="006E0D43"/>
    <w:rsid w:val="006E1223"/>
    <w:rsid w:val="006F5708"/>
    <w:rsid w:val="007037CA"/>
    <w:rsid w:val="0071155D"/>
    <w:rsid w:val="00720184"/>
    <w:rsid w:val="007231C4"/>
    <w:rsid w:val="00723450"/>
    <w:rsid w:val="00731583"/>
    <w:rsid w:val="007413A6"/>
    <w:rsid w:val="0077299B"/>
    <w:rsid w:val="00773668"/>
    <w:rsid w:val="007812B3"/>
    <w:rsid w:val="00783E7C"/>
    <w:rsid w:val="00785D84"/>
    <w:rsid w:val="007903A8"/>
    <w:rsid w:val="0079738E"/>
    <w:rsid w:val="007A4E0D"/>
    <w:rsid w:val="007A69ED"/>
    <w:rsid w:val="007C66F9"/>
    <w:rsid w:val="007D2318"/>
    <w:rsid w:val="007D3DB4"/>
    <w:rsid w:val="007D7C74"/>
    <w:rsid w:val="007E3670"/>
    <w:rsid w:val="0080193B"/>
    <w:rsid w:val="0080578C"/>
    <w:rsid w:val="0082028F"/>
    <w:rsid w:val="00825C8E"/>
    <w:rsid w:val="00840020"/>
    <w:rsid w:val="00842574"/>
    <w:rsid w:val="00850E25"/>
    <w:rsid w:val="00872046"/>
    <w:rsid w:val="008741DF"/>
    <w:rsid w:val="00880405"/>
    <w:rsid w:val="00881D72"/>
    <w:rsid w:val="00885F31"/>
    <w:rsid w:val="008873F8"/>
    <w:rsid w:val="008908B6"/>
    <w:rsid w:val="008915B2"/>
    <w:rsid w:val="00892F86"/>
    <w:rsid w:val="008B3B5F"/>
    <w:rsid w:val="008B725C"/>
    <w:rsid w:val="008C40B6"/>
    <w:rsid w:val="008D667D"/>
    <w:rsid w:val="008D78CB"/>
    <w:rsid w:val="008E22BF"/>
    <w:rsid w:val="008E5641"/>
    <w:rsid w:val="008F2BD1"/>
    <w:rsid w:val="008F41E6"/>
    <w:rsid w:val="008F4847"/>
    <w:rsid w:val="008F5769"/>
    <w:rsid w:val="009019DD"/>
    <w:rsid w:val="009028C5"/>
    <w:rsid w:val="00913AF0"/>
    <w:rsid w:val="009211F3"/>
    <w:rsid w:val="0092491C"/>
    <w:rsid w:val="00934230"/>
    <w:rsid w:val="00941178"/>
    <w:rsid w:val="0094173D"/>
    <w:rsid w:val="00945D65"/>
    <w:rsid w:val="009512A7"/>
    <w:rsid w:val="00970086"/>
    <w:rsid w:val="00970418"/>
    <w:rsid w:val="00970C81"/>
    <w:rsid w:val="00975DFC"/>
    <w:rsid w:val="00976BD7"/>
    <w:rsid w:val="00977AA7"/>
    <w:rsid w:val="00985D64"/>
    <w:rsid w:val="00992865"/>
    <w:rsid w:val="00992979"/>
    <w:rsid w:val="00993EEE"/>
    <w:rsid w:val="009A6963"/>
    <w:rsid w:val="009C3957"/>
    <w:rsid w:val="009D6A62"/>
    <w:rsid w:val="009D7B35"/>
    <w:rsid w:val="009E6044"/>
    <w:rsid w:val="009E6A5A"/>
    <w:rsid w:val="009F1C95"/>
    <w:rsid w:val="009F20DB"/>
    <w:rsid w:val="00A07CBE"/>
    <w:rsid w:val="00A126BF"/>
    <w:rsid w:val="00A2383D"/>
    <w:rsid w:val="00A304E6"/>
    <w:rsid w:val="00A34505"/>
    <w:rsid w:val="00A3519B"/>
    <w:rsid w:val="00A41E93"/>
    <w:rsid w:val="00A43E3D"/>
    <w:rsid w:val="00A609A6"/>
    <w:rsid w:val="00A723E0"/>
    <w:rsid w:val="00A723E4"/>
    <w:rsid w:val="00A80410"/>
    <w:rsid w:val="00A85988"/>
    <w:rsid w:val="00A9493E"/>
    <w:rsid w:val="00A96ACC"/>
    <w:rsid w:val="00A96C90"/>
    <w:rsid w:val="00AA294A"/>
    <w:rsid w:val="00AA31D2"/>
    <w:rsid w:val="00AA58A1"/>
    <w:rsid w:val="00AB177B"/>
    <w:rsid w:val="00AB25F6"/>
    <w:rsid w:val="00AB5113"/>
    <w:rsid w:val="00AC488F"/>
    <w:rsid w:val="00AD08FC"/>
    <w:rsid w:val="00AD68AD"/>
    <w:rsid w:val="00AE7197"/>
    <w:rsid w:val="00B10133"/>
    <w:rsid w:val="00B131C6"/>
    <w:rsid w:val="00B148EF"/>
    <w:rsid w:val="00B16462"/>
    <w:rsid w:val="00B20FC2"/>
    <w:rsid w:val="00B211A3"/>
    <w:rsid w:val="00B25E20"/>
    <w:rsid w:val="00B26E18"/>
    <w:rsid w:val="00B51D0D"/>
    <w:rsid w:val="00B56D25"/>
    <w:rsid w:val="00B57A2F"/>
    <w:rsid w:val="00B917BB"/>
    <w:rsid w:val="00B921A6"/>
    <w:rsid w:val="00BA4539"/>
    <w:rsid w:val="00BA5875"/>
    <w:rsid w:val="00BA72B6"/>
    <w:rsid w:val="00BB6955"/>
    <w:rsid w:val="00BC213B"/>
    <w:rsid w:val="00BD0C31"/>
    <w:rsid w:val="00BD0F43"/>
    <w:rsid w:val="00BD3175"/>
    <w:rsid w:val="00BE4A6B"/>
    <w:rsid w:val="00BE6E2F"/>
    <w:rsid w:val="00BF0E51"/>
    <w:rsid w:val="00BF174F"/>
    <w:rsid w:val="00BF5BEC"/>
    <w:rsid w:val="00BF602F"/>
    <w:rsid w:val="00C00870"/>
    <w:rsid w:val="00C10C8C"/>
    <w:rsid w:val="00C42237"/>
    <w:rsid w:val="00C4586A"/>
    <w:rsid w:val="00C658CE"/>
    <w:rsid w:val="00C751DA"/>
    <w:rsid w:val="00CA7FBC"/>
    <w:rsid w:val="00CA7FD9"/>
    <w:rsid w:val="00CC13D8"/>
    <w:rsid w:val="00CD4D96"/>
    <w:rsid w:val="00CD75BA"/>
    <w:rsid w:val="00CD7860"/>
    <w:rsid w:val="00CE09F0"/>
    <w:rsid w:val="00CE2286"/>
    <w:rsid w:val="00CF1A93"/>
    <w:rsid w:val="00CF590A"/>
    <w:rsid w:val="00D11032"/>
    <w:rsid w:val="00D20EDD"/>
    <w:rsid w:val="00D2738A"/>
    <w:rsid w:val="00D353D9"/>
    <w:rsid w:val="00D5372F"/>
    <w:rsid w:val="00D67153"/>
    <w:rsid w:val="00D710EE"/>
    <w:rsid w:val="00D87DF7"/>
    <w:rsid w:val="00D92FA8"/>
    <w:rsid w:val="00DB5863"/>
    <w:rsid w:val="00DC17C5"/>
    <w:rsid w:val="00DC25D6"/>
    <w:rsid w:val="00DC7269"/>
    <w:rsid w:val="00DD012C"/>
    <w:rsid w:val="00DE6740"/>
    <w:rsid w:val="00E02426"/>
    <w:rsid w:val="00E11F9F"/>
    <w:rsid w:val="00E145DD"/>
    <w:rsid w:val="00E27D74"/>
    <w:rsid w:val="00E52724"/>
    <w:rsid w:val="00E53A19"/>
    <w:rsid w:val="00E75539"/>
    <w:rsid w:val="00E82D1A"/>
    <w:rsid w:val="00E8424F"/>
    <w:rsid w:val="00E84738"/>
    <w:rsid w:val="00E861E8"/>
    <w:rsid w:val="00E8689D"/>
    <w:rsid w:val="00E876E3"/>
    <w:rsid w:val="00E9029E"/>
    <w:rsid w:val="00EA480F"/>
    <w:rsid w:val="00EA69AB"/>
    <w:rsid w:val="00EB3A93"/>
    <w:rsid w:val="00EE04B0"/>
    <w:rsid w:val="00EF289B"/>
    <w:rsid w:val="00EF4468"/>
    <w:rsid w:val="00F03D2F"/>
    <w:rsid w:val="00F05070"/>
    <w:rsid w:val="00F07D61"/>
    <w:rsid w:val="00F107A4"/>
    <w:rsid w:val="00F130B6"/>
    <w:rsid w:val="00F27166"/>
    <w:rsid w:val="00F3358D"/>
    <w:rsid w:val="00F37ADC"/>
    <w:rsid w:val="00F44E85"/>
    <w:rsid w:val="00F71975"/>
    <w:rsid w:val="00F75B69"/>
    <w:rsid w:val="00F776FD"/>
    <w:rsid w:val="00F821A8"/>
    <w:rsid w:val="00F83293"/>
    <w:rsid w:val="00F87E07"/>
    <w:rsid w:val="00F92C10"/>
    <w:rsid w:val="00FB7407"/>
    <w:rsid w:val="00FC5F5C"/>
    <w:rsid w:val="00FD71FF"/>
    <w:rsid w:val="00FD787D"/>
    <w:rsid w:val="00FE6428"/>
    <w:rsid w:val="00FF2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C946A1"/>
  <w15:chartTrackingRefBased/>
  <w15:docId w15:val="{E544E2B7-6851-4173-909C-5397B3319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04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04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304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04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04E6"/>
    <w:rPr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A304E6"/>
    <w:rPr>
      <w:color w:val="2B579A"/>
      <w:shd w:val="clear" w:color="auto" w:fill="E1DFDD"/>
    </w:rPr>
  </w:style>
  <w:style w:type="character" w:styleId="Hyperlink">
    <w:name w:val="Hyperlink"/>
    <w:basedOn w:val="DefaultParagraphFont"/>
    <w:uiPriority w:val="99"/>
    <w:semiHidden/>
    <w:unhideWhenUsed/>
    <w:rsid w:val="00A304E6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72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725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DE25E9C8155B446B80BD8741CA89F78" ma:contentTypeVersion="12" ma:contentTypeDescription="Create a new document." ma:contentTypeScope="" ma:versionID="e1e27f86192158993bb71075f0cda725">
  <xsd:schema xmlns:xsd="http://www.w3.org/2001/XMLSchema" xmlns:xs="http://www.w3.org/2001/XMLSchema" xmlns:p="http://schemas.microsoft.com/office/2006/metadata/properties" xmlns:ns3="32786009-03c1-40f3-9f74-28f212408b69" xmlns:ns4="28918bca-44d8-4704-970f-5c27d4d2ff52" targetNamespace="http://schemas.microsoft.com/office/2006/metadata/properties" ma:root="true" ma:fieldsID="2f2f6440f4527d156c32997d78d84f07" ns3:_="" ns4:_="">
    <xsd:import namespace="32786009-03c1-40f3-9f74-28f212408b69"/>
    <xsd:import namespace="28918bca-44d8-4704-970f-5c27d4d2ff5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786009-03c1-40f3-9f74-28f212408b6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918bca-44d8-4704-970f-5c27d4d2ff5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CCF2463-10ED-47C4-90BC-65B7B128B14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C544D44-6939-4803-BAC3-C1A6C5AD48D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164486F-13E3-4F82-83ED-87905416C6D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2786009-03c1-40f3-9f74-28f212408b69"/>
    <ds:schemaRef ds:uri="28918bca-44d8-4704-970f-5c27d4d2ff5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9</Words>
  <Characters>1479</Characters>
  <Application>Microsoft Office Word</Application>
  <DocSecurity>4</DocSecurity>
  <Lines>12</Lines>
  <Paragraphs>3</Paragraphs>
  <ScaleCrop>false</ScaleCrop>
  <Company/>
  <LinksUpToDate>false</LinksUpToDate>
  <CharactersWithSpaces>1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dal, Gargi</dc:creator>
  <cp:keywords/>
  <dc:description/>
  <cp:lastModifiedBy>Borsini, Alessandra</cp:lastModifiedBy>
  <cp:revision>2</cp:revision>
  <dcterms:created xsi:type="dcterms:W3CDTF">2021-11-26T14:30:00Z</dcterms:created>
  <dcterms:modified xsi:type="dcterms:W3CDTF">2021-11-26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DE25E9C8155B446B80BD8741CA89F78</vt:lpwstr>
  </property>
</Properties>
</file>